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svg="http://schemas.microsoft.com/office/drawing/2016/SVG/main" mc:Ignorable="w14 w15 w16se w16cid w16 w16cex w16sdtdh w16sdtfl w16du wp14">
  <w:body>
    <w:p w:rsidRPr="006C3B3C" w:rsidR="00911059" w:rsidP="006C3B3C" w:rsidRDefault="00911059" w14:paraId="2E72C3BD" w14:textId="42E3C9A2">
      <w:pPr>
        <w:pStyle w:val="ListParagraph"/>
        <w:numPr>
          <w:ilvl w:val="0"/>
          <w:numId w:val="4"/>
        </w:numPr>
        <w:jc w:val="center"/>
        <w:rPr>
          <w:rFonts w:ascii="Arial" w:hAnsi="Arial" w:cs="Arial"/>
        </w:rPr>
      </w:pPr>
      <w:r w:rsidRPr="006C3B3C">
        <w:rPr>
          <w:rFonts w:ascii="Arial" w:hAnsi="Arial" w:cs="Arial"/>
        </w:rPr>
        <w:t xml:space="preserve">Kasha User Observation Note-Taking Template </w:t>
      </w:r>
    </w:p>
    <w:p w:rsidRPr="00E51DE2" w:rsidR="00911059" w:rsidP="00911059" w:rsidRDefault="00911059" w14:paraId="03CBE289" w14:textId="7E444923">
      <w:pPr>
        <w:rPr>
          <w:rFonts w:ascii="Arial" w:hAnsi="Arial" w:cs="Arial"/>
        </w:rPr>
      </w:pPr>
      <w:r w:rsidRPr="6FACDD2A" w:rsidR="6FACDD2A">
        <w:rPr>
          <w:rFonts w:ascii="Arial" w:hAnsi="Arial" w:cs="Arial"/>
        </w:rPr>
        <w:t>Observation date and time: _____________________________</w:t>
      </w:r>
      <w:r>
        <w:tab/>
      </w:r>
      <w:r>
        <w:tab/>
      </w:r>
      <w:r>
        <w:tab/>
      </w:r>
      <w:r>
        <w:tab/>
      </w:r>
      <w:r>
        <w:tab/>
      </w:r>
      <w:r w:rsidRPr="6FACDD2A" w:rsidR="6FACDD2A">
        <w:rPr>
          <w:rFonts w:ascii="Arial" w:hAnsi="Arial" w:cs="Arial"/>
        </w:rPr>
        <w:t>Participant ID: _______________________________</w:t>
      </w:r>
    </w:p>
    <w:p w:rsidRPr="00E51DE2" w:rsidR="00911059" w:rsidP="00911059" w:rsidRDefault="00911059" w14:paraId="3FBE5013" w14:textId="503C1C26">
      <w:pPr>
        <w:rPr>
          <w:rFonts w:ascii="Arial" w:hAnsi="Arial" w:cs="Arial"/>
        </w:rPr>
      </w:pPr>
      <w:r w:rsidRPr="00E51DE2">
        <w:rPr>
          <w:rFonts w:ascii="Arial" w:hAnsi="Arial" w:cs="Arial"/>
        </w:rPr>
        <w:t>Location: __________________________________________</w:t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="0012758A">
        <w:rPr>
          <w:rFonts w:ascii="Arial" w:hAnsi="Arial" w:cs="Arial"/>
        </w:rPr>
        <w:t>Observer</w:t>
      </w:r>
      <w:r w:rsidRPr="00E51DE2">
        <w:rPr>
          <w:rFonts w:ascii="Arial" w:hAnsi="Arial" w:cs="Arial"/>
        </w:rPr>
        <w:t>: _________________________________</w:t>
      </w:r>
    </w:p>
    <w:p w:rsidRPr="00E51DE2" w:rsidR="00911059" w:rsidP="00911059" w:rsidRDefault="00911059" w14:paraId="0312CC7C" w14:textId="3BD37F02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E51DE2">
        <w:rPr>
          <w:rFonts w:ascii="Arial" w:hAnsi="Arial" w:cs="Arial"/>
          <w:b/>
          <w:bCs/>
          <w:color w:val="auto"/>
          <w:sz w:val="22"/>
          <w:szCs w:val="22"/>
        </w:rPr>
        <w:t>Detailed field notes:</w:t>
      </w:r>
      <w:r w:rsidRPr="00E51DE2">
        <w:rPr>
          <w:rFonts w:ascii="Arial" w:hAnsi="Arial" w:cs="Arial"/>
          <w:color w:val="auto"/>
          <w:sz w:val="22"/>
          <w:szCs w:val="22"/>
        </w:rPr>
        <w:t xml:space="preserve"> Please</w:t>
      </w:r>
      <w:r>
        <w:rPr>
          <w:rFonts w:ascii="Arial" w:hAnsi="Arial" w:cs="Arial"/>
          <w:color w:val="auto"/>
          <w:sz w:val="22"/>
          <w:szCs w:val="22"/>
        </w:rPr>
        <w:t xml:space="preserve"> listen back </w:t>
      </w:r>
      <w:r w:rsidR="008D53EB">
        <w:rPr>
          <w:rFonts w:ascii="Arial" w:hAnsi="Arial" w:cs="Arial"/>
          <w:color w:val="auto"/>
          <w:sz w:val="22"/>
          <w:szCs w:val="22"/>
        </w:rPr>
        <w:t xml:space="preserve">to </w:t>
      </w:r>
      <w:r>
        <w:rPr>
          <w:rFonts w:ascii="Arial" w:hAnsi="Arial" w:cs="Arial"/>
          <w:color w:val="auto"/>
          <w:sz w:val="22"/>
          <w:szCs w:val="22"/>
        </w:rPr>
        <w:t xml:space="preserve">your </w:t>
      </w:r>
      <w:r w:rsidRPr="002D2608" w:rsidR="0012758A">
        <w:rPr>
          <w:rFonts w:ascii="Arial" w:hAnsi="Arial" w:cs="Arial"/>
          <w:color w:val="auto"/>
          <w:sz w:val="22"/>
          <w:szCs w:val="22"/>
        </w:rPr>
        <w:t>observation</w:t>
      </w:r>
      <w:r>
        <w:rPr>
          <w:rFonts w:ascii="Arial" w:hAnsi="Arial" w:cs="Arial"/>
          <w:color w:val="auto"/>
          <w:sz w:val="22"/>
          <w:szCs w:val="22"/>
        </w:rPr>
        <w:t xml:space="preserve"> and</w:t>
      </w:r>
      <w:r w:rsidRPr="00E51DE2">
        <w:rPr>
          <w:rFonts w:ascii="Arial" w:hAnsi="Arial" w:cs="Arial"/>
          <w:color w:val="auto"/>
          <w:sz w:val="22"/>
          <w:szCs w:val="22"/>
        </w:rPr>
        <w:t xml:space="preserve"> fill in each section with detailed notes</w:t>
      </w:r>
      <w:r>
        <w:rPr>
          <w:rFonts w:ascii="Arial" w:hAnsi="Arial" w:cs="Arial"/>
          <w:color w:val="auto"/>
          <w:sz w:val="22"/>
          <w:szCs w:val="22"/>
        </w:rPr>
        <w:t xml:space="preserve"> including the participant’s likes and dislikes and positive and negative emo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2"/>
        <w:gridCol w:w="3088"/>
        <w:gridCol w:w="3083"/>
        <w:gridCol w:w="3177"/>
        <w:gridCol w:w="2878"/>
      </w:tblGrid>
      <w:tr w:rsidRPr="00E51DE2" w:rsidR="00911059" w:rsidTr="00F27092" w14:paraId="43C43643" w14:textId="77777777">
        <w:tc>
          <w:tcPr>
            <w:tcW w:w="3162" w:type="dxa"/>
          </w:tcPr>
          <w:p w:rsidRPr="00E51DE2" w:rsidR="00911059" w:rsidP="00F27092" w:rsidRDefault="00911059" w14:paraId="033B73E3" w14:textId="7777777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2336" behindDoc="0" locked="0" layoutInCell="1" allowOverlap="1" wp14:anchorId="1FF80209" wp14:editId="0872D0A4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0</wp:posOffset>
                  </wp:positionV>
                  <wp:extent cx="357505" cy="357505"/>
                  <wp:effectExtent l="0" t="0" r="4445" b="4445"/>
                  <wp:wrapSquare wrapText="bothSides"/>
                  <wp:docPr id="1" name="Graphic 1" descr="Grinn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Grinning face outline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505" cy="357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</w:rPr>
              <w:t>Level of satisfaction with the Kasha website</w:t>
            </w:r>
            <w:r w:rsidRPr="00E51DE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088" w:type="dxa"/>
          </w:tcPr>
          <w:p w:rsidRPr="00E51DE2" w:rsidR="00911059" w:rsidP="00F27092" w:rsidRDefault="00911059" w14:paraId="1AD97FD8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37BACDFD" wp14:editId="147D3569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31115</wp:posOffset>
                  </wp:positionV>
                  <wp:extent cx="333375" cy="333375"/>
                  <wp:effectExtent l="0" t="0" r="0" b="9525"/>
                  <wp:wrapSquare wrapText="bothSides"/>
                  <wp:docPr id="7" name="Graphic 7" descr="Medic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ic 7" descr="Medicine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</w:rPr>
              <w:t>What did they think of the offerings?</w:t>
            </w:r>
          </w:p>
        </w:tc>
        <w:tc>
          <w:tcPr>
            <w:tcW w:w="3083" w:type="dxa"/>
          </w:tcPr>
          <w:p w:rsidRPr="00E51DE2" w:rsidR="00911059" w:rsidP="00F27092" w:rsidRDefault="00911059" w14:paraId="250A4AAC" w14:textId="7777777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3360" behindDoc="0" locked="0" layoutInCell="1" allowOverlap="1" wp14:anchorId="2276B019" wp14:editId="3E4E7657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0</wp:posOffset>
                  </wp:positionV>
                  <wp:extent cx="341630" cy="341630"/>
                  <wp:effectExtent l="0" t="0" r="0" b="1270"/>
                  <wp:wrapSquare wrapText="bothSides"/>
                  <wp:docPr id="2" name="Graphic 2" descr="Single ge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Single gear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341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</w:rPr>
              <w:t>What changes would they make to the website?</w:t>
            </w:r>
          </w:p>
        </w:tc>
        <w:tc>
          <w:tcPr>
            <w:tcW w:w="3177" w:type="dxa"/>
          </w:tcPr>
          <w:p w:rsidRPr="00E51DE2" w:rsidR="00911059" w:rsidP="00F27092" w:rsidRDefault="00911059" w14:paraId="16DF6614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1312" behindDoc="0" locked="0" layoutInCell="1" allowOverlap="1" wp14:anchorId="631EB77A" wp14:editId="2C71B54A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0</wp:posOffset>
                  </wp:positionV>
                  <wp:extent cx="365125" cy="365125"/>
                  <wp:effectExtent l="0" t="0" r="0" b="0"/>
                  <wp:wrapSquare wrapText="bothSides"/>
                  <wp:docPr id="11" name="Graphic 11" descr="Need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phic 11" descr="Needle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125" cy="36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</w:rPr>
              <w:t xml:space="preserve">Purchased contraception elsewhere </w:t>
            </w:r>
            <w:r w:rsidRPr="00E51DE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878" w:type="dxa"/>
          </w:tcPr>
          <w:p w:rsidRPr="00E51DE2" w:rsidR="00911059" w:rsidP="00F27092" w:rsidRDefault="00911059" w14:paraId="135BCC95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0288" behindDoc="0" locked="0" layoutInCell="1" allowOverlap="1" wp14:anchorId="214495ED" wp14:editId="5F3867DB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0</wp:posOffset>
                  </wp:positionV>
                  <wp:extent cx="413385" cy="413385"/>
                  <wp:effectExtent l="0" t="0" r="0" b="5715"/>
                  <wp:wrapSquare wrapText="bothSides"/>
                  <wp:docPr id="10" name="Graphic 10" descr="Smart Phone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Smart Phone outlin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385" cy="413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</w:rPr>
              <w:t xml:space="preserve">Would they continue to use Kasha? </w:t>
            </w:r>
          </w:p>
        </w:tc>
      </w:tr>
      <w:tr w:rsidRPr="00E51DE2" w:rsidR="00911059" w:rsidTr="00F27092" w14:paraId="50D6D224" w14:textId="77777777">
        <w:tc>
          <w:tcPr>
            <w:tcW w:w="3162" w:type="dxa"/>
          </w:tcPr>
          <w:p w:rsidRPr="00E51DE2" w:rsidR="00911059" w:rsidP="00F27092" w:rsidRDefault="00911059" w14:paraId="596282C7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333FEF59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36CE081E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191A3820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1DE7D335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619E58D7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12C31FFA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62AE7490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59BAA1BC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67DB98F0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6E8721C0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5126B889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55824E4A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030243A7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08EA1E2F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1894B39E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1BBB63E5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7EF418EC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756D1E4A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762FEB8D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276C6501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046B96AF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2E805758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0CA3A569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7D0D69D5" w14:textId="77777777">
            <w:pPr>
              <w:rPr>
                <w:rFonts w:ascii="Arial" w:hAnsi="Arial" w:cs="Arial"/>
              </w:rPr>
            </w:pPr>
          </w:p>
          <w:p w:rsidRPr="00E51DE2" w:rsidR="00911059" w:rsidP="00F27092" w:rsidRDefault="00911059" w14:paraId="06A21588" w14:textId="77777777">
            <w:pPr>
              <w:rPr>
                <w:rFonts w:ascii="Arial" w:hAnsi="Arial" w:cs="Arial"/>
              </w:rPr>
            </w:pPr>
          </w:p>
        </w:tc>
        <w:tc>
          <w:tcPr>
            <w:tcW w:w="3088" w:type="dxa"/>
          </w:tcPr>
          <w:p w:rsidRPr="00E51DE2" w:rsidR="00911059" w:rsidP="00F27092" w:rsidRDefault="00911059" w14:paraId="1320AD58" w14:textId="77777777">
            <w:pPr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Pr="00E51DE2" w:rsidR="00911059" w:rsidP="00F27092" w:rsidRDefault="00911059" w14:paraId="67A6BF84" w14:textId="77777777">
            <w:pPr>
              <w:rPr>
                <w:rFonts w:ascii="Arial" w:hAnsi="Arial" w:cs="Arial"/>
              </w:rPr>
            </w:pPr>
          </w:p>
        </w:tc>
        <w:tc>
          <w:tcPr>
            <w:tcW w:w="3177" w:type="dxa"/>
          </w:tcPr>
          <w:p w:rsidRPr="00E51DE2" w:rsidR="00911059" w:rsidP="00F27092" w:rsidRDefault="00911059" w14:paraId="030E0DCA" w14:textId="77777777">
            <w:pPr>
              <w:rPr>
                <w:rFonts w:ascii="Arial" w:hAnsi="Arial" w:cs="Arial"/>
              </w:rPr>
            </w:pPr>
          </w:p>
        </w:tc>
        <w:tc>
          <w:tcPr>
            <w:tcW w:w="2878" w:type="dxa"/>
          </w:tcPr>
          <w:p w:rsidRPr="00E51DE2" w:rsidR="00911059" w:rsidP="00F27092" w:rsidRDefault="00911059" w14:paraId="4D33A1E6" w14:textId="77777777">
            <w:pPr>
              <w:rPr>
                <w:rFonts w:ascii="Arial" w:hAnsi="Arial" w:cs="Arial"/>
              </w:rPr>
            </w:pPr>
          </w:p>
        </w:tc>
      </w:tr>
    </w:tbl>
    <w:p w:rsidRPr="00E51DE2" w:rsidR="00911059" w:rsidP="00911059" w:rsidRDefault="00911059" w14:paraId="5C489AE6" w14:textId="77777777">
      <w:pPr>
        <w:rPr>
          <w:rFonts w:ascii="Arial" w:hAnsi="Arial" w:cs="Arial"/>
        </w:rPr>
        <w:sectPr w:rsidRPr="00E51DE2" w:rsidR="00911059" w:rsidSect="00911059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:rsidRPr="00417DE0" w:rsidR="00911059" w:rsidP="00911059" w:rsidRDefault="00911059" w14:paraId="686B5201" w14:textId="77777777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 xml:space="preserve">Additional information from the participant: </w:t>
      </w:r>
      <w:r w:rsidRPr="00417DE0">
        <w:rPr>
          <w:rFonts w:ascii="Arial" w:hAnsi="Arial" w:cs="Arial"/>
          <w:color w:val="auto"/>
          <w:sz w:val="22"/>
          <w:szCs w:val="22"/>
        </w:rPr>
        <w:t xml:space="preserve">(Please add </w:t>
      </w:r>
      <w:r>
        <w:rPr>
          <w:rFonts w:ascii="Arial" w:hAnsi="Arial" w:cs="Arial"/>
          <w:color w:val="auto"/>
          <w:sz w:val="22"/>
          <w:szCs w:val="22"/>
        </w:rPr>
        <w:t xml:space="preserve">any </w:t>
      </w:r>
      <w:r w:rsidRPr="00417DE0">
        <w:rPr>
          <w:rFonts w:ascii="Arial" w:hAnsi="Arial" w:cs="Arial"/>
          <w:color w:val="auto"/>
          <w:sz w:val="22"/>
          <w:szCs w:val="22"/>
        </w:rPr>
        <w:t>notes that do not fit into the categories above. You do NOT need to write the probes and responses word for word, just a summary is okay).</w:t>
      </w:r>
    </w:p>
    <w:p w:rsidR="00911059" w:rsidP="00911059" w:rsidRDefault="00911059" w14:paraId="7835D224" w14:textId="77777777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11059" w:rsidP="00911059" w:rsidRDefault="00911059" w14:paraId="43CBB0DB" w14:textId="77777777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11059" w:rsidP="00911059" w:rsidRDefault="00911059" w14:paraId="784C8C1C" w14:textId="77777777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11059" w:rsidP="00911059" w:rsidRDefault="00911059" w14:paraId="2BA8041C" w14:textId="77777777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p w:rsidRPr="00E51DE2" w:rsidR="00911059" w:rsidP="00911059" w:rsidRDefault="00911059" w14:paraId="67B27C6A" w14:textId="77777777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E51DE2">
        <w:rPr>
          <w:rFonts w:ascii="Arial" w:hAnsi="Arial" w:cs="Arial"/>
          <w:b/>
          <w:bCs/>
          <w:color w:val="auto"/>
          <w:sz w:val="22"/>
          <w:szCs w:val="22"/>
        </w:rPr>
        <w:t>Key Take</w:t>
      </w:r>
      <w:r>
        <w:rPr>
          <w:rFonts w:ascii="Arial" w:hAnsi="Arial" w:cs="Arial"/>
          <w:b/>
          <w:bCs/>
          <w:color w:val="auto"/>
          <w:sz w:val="22"/>
          <w:szCs w:val="22"/>
        </w:rPr>
        <w:t>-</w:t>
      </w:r>
      <w:r w:rsidRPr="00E51DE2">
        <w:rPr>
          <w:rFonts w:ascii="Arial" w:hAnsi="Arial" w:cs="Arial"/>
          <w:b/>
          <w:bCs/>
          <w:color w:val="auto"/>
          <w:sz w:val="22"/>
          <w:szCs w:val="22"/>
        </w:rPr>
        <w:t>aways:</w:t>
      </w:r>
      <w:r w:rsidRPr="00E51DE2">
        <w:rPr>
          <w:rFonts w:ascii="Arial" w:hAnsi="Arial" w:cs="Arial"/>
          <w:color w:val="auto"/>
          <w:sz w:val="22"/>
          <w:szCs w:val="22"/>
        </w:rPr>
        <w:t xml:space="preserve"> Please answer the questions below. </w:t>
      </w:r>
    </w:p>
    <w:p w:rsidR="00911059" w:rsidP="00911059" w:rsidRDefault="00911059" w14:paraId="455BCAF8" w14:textId="77777777"/>
    <w:p w:rsidRPr="00B7105B" w:rsidR="00911059" w:rsidP="00911059" w:rsidRDefault="00911059" w14:paraId="6D866B7A" w14:textId="7777777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7105B">
        <w:rPr>
          <w:rFonts w:ascii="Arial" w:hAnsi="Arial" w:cs="Arial"/>
        </w:rPr>
        <w:t>What are the interviewee’s key needs?</w:t>
      </w:r>
    </w:p>
    <w:p w:rsidRPr="00B7105B" w:rsidR="00911059" w:rsidP="00911059" w:rsidRDefault="00911059" w14:paraId="58D609ED" w14:textId="77777777">
      <w:pPr>
        <w:rPr>
          <w:rFonts w:ascii="Arial" w:hAnsi="Arial" w:cs="Arial"/>
        </w:rPr>
      </w:pPr>
    </w:p>
    <w:p w:rsidRPr="00B7105B" w:rsidR="00911059" w:rsidP="00911059" w:rsidRDefault="00911059" w14:paraId="2647A470" w14:textId="77777777">
      <w:pPr>
        <w:rPr>
          <w:rFonts w:ascii="Arial" w:hAnsi="Arial" w:cs="Arial"/>
        </w:rPr>
      </w:pPr>
    </w:p>
    <w:p w:rsidRPr="00B7105B" w:rsidR="00911059" w:rsidP="00911059" w:rsidRDefault="00911059" w14:paraId="257C2046" w14:textId="77777777">
      <w:pPr>
        <w:rPr>
          <w:rFonts w:ascii="Arial" w:hAnsi="Arial" w:cs="Arial"/>
        </w:rPr>
      </w:pPr>
    </w:p>
    <w:p w:rsidRPr="00B7105B" w:rsidR="00911059" w:rsidP="00911059" w:rsidRDefault="00911059" w14:paraId="25EEF120" w14:textId="77777777">
      <w:pPr>
        <w:rPr>
          <w:rFonts w:ascii="Arial" w:hAnsi="Arial" w:cs="Arial"/>
        </w:rPr>
      </w:pPr>
    </w:p>
    <w:p w:rsidRPr="00B7105B" w:rsidR="00911059" w:rsidP="00911059" w:rsidRDefault="00911059" w14:paraId="5AA52E57" w14:textId="77777777">
      <w:pPr>
        <w:rPr>
          <w:rFonts w:ascii="Arial" w:hAnsi="Arial" w:cs="Arial"/>
        </w:rPr>
      </w:pPr>
    </w:p>
    <w:p w:rsidRPr="00B7105B" w:rsidR="00911059" w:rsidP="00911059" w:rsidRDefault="00911059" w14:paraId="0DEFB805" w14:textId="77777777">
      <w:pPr>
        <w:rPr>
          <w:rFonts w:ascii="Arial" w:hAnsi="Arial" w:cs="Arial"/>
        </w:rPr>
      </w:pPr>
    </w:p>
    <w:p w:rsidRPr="00B7105B" w:rsidR="00911059" w:rsidP="00911059" w:rsidRDefault="00911059" w14:paraId="40734752" w14:textId="77777777">
      <w:pPr>
        <w:rPr>
          <w:rFonts w:ascii="Arial" w:hAnsi="Arial" w:cs="Arial"/>
        </w:rPr>
      </w:pPr>
    </w:p>
    <w:p w:rsidRPr="00B7105B" w:rsidR="00911059" w:rsidP="00911059" w:rsidRDefault="00911059" w14:paraId="2183F4C6" w14:textId="77777777">
      <w:pPr>
        <w:rPr>
          <w:rFonts w:ascii="Arial" w:hAnsi="Arial" w:cs="Arial"/>
        </w:rPr>
      </w:pPr>
    </w:p>
    <w:p w:rsidRPr="00B7105B" w:rsidR="00911059" w:rsidP="00911059" w:rsidRDefault="00911059" w14:paraId="5E521D8E" w14:textId="77777777">
      <w:pPr>
        <w:rPr>
          <w:rFonts w:ascii="Arial" w:hAnsi="Arial" w:cs="Arial"/>
        </w:rPr>
      </w:pPr>
    </w:p>
    <w:p w:rsidRPr="00B7105B" w:rsidR="00911059" w:rsidP="00911059" w:rsidRDefault="00911059" w14:paraId="0F44B152" w14:textId="77777777">
      <w:pPr>
        <w:rPr>
          <w:rFonts w:ascii="Arial" w:hAnsi="Arial" w:cs="Arial"/>
        </w:rPr>
      </w:pPr>
    </w:p>
    <w:p w:rsidRPr="00B7105B" w:rsidR="00911059" w:rsidP="00911059" w:rsidRDefault="00911059" w14:paraId="59535D5F" w14:textId="7777777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7105B">
        <w:rPr>
          <w:rFonts w:ascii="Arial" w:hAnsi="Arial" w:cs="Arial"/>
        </w:rPr>
        <w:t>What are their pain points/frustrations?</w:t>
      </w:r>
    </w:p>
    <w:p w:rsidRPr="00B7105B" w:rsidR="00911059" w:rsidP="00911059" w:rsidRDefault="00911059" w14:paraId="6E31E365" w14:textId="77777777">
      <w:pPr>
        <w:rPr>
          <w:rFonts w:ascii="Arial" w:hAnsi="Arial" w:cs="Arial"/>
        </w:rPr>
      </w:pPr>
    </w:p>
    <w:p w:rsidR="00911059" w:rsidP="00911059" w:rsidRDefault="00911059" w14:paraId="0AED8A63" w14:textId="77777777">
      <w:pPr>
        <w:rPr>
          <w:rFonts w:ascii="Arial" w:hAnsi="Arial" w:cs="Arial"/>
        </w:rPr>
      </w:pPr>
    </w:p>
    <w:p w:rsidR="00911059" w:rsidP="00911059" w:rsidRDefault="00911059" w14:paraId="55E2B2A2" w14:textId="77777777">
      <w:pPr>
        <w:rPr>
          <w:rFonts w:ascii="Arial" w:hAnsi="Arial" w:cs="Arial"/>
        </w:rPr>
      </w:pPr>
    </w:p>
    <w:p w:rsidRPr="00B7105B" w:rsidR="00911059" w:rsidP="00911059" w:rsidRDefault="00911059" w14:paraId="74EBD34E" w14:textId="77777777">
      <w:pPr>
        <w:rPr>
          <w:rFonts w:ascii="Arial" w:hAnsi="Arial" w:cs="Arial"/>
        </w:rPr>
      </w:pPr>
    </w:p>
    <w:p w:rsidRPr="00B7105B" w:rsidR="00911059" w:rsidP="00911059" w:rsidRDefault="00911059" w14:paraId="16164B1A" w14:textId="77777777">
      <w:pPr>
        <w:rPr>
          <w:rFonts w:ascii="Arial" w:hAnsi="Arial" w:cs="Arial"/>
        </w:rPr>
      </w:pPr>
    </w:p>
    <w:p w:rsidRPr="00B7105B" w:rsidR="00911059" w:rsidP="00911059" w:rsidRDefault="00911059" w14:paraId="704BF058" w14:textId="77777777">
      <w:pPr>
        <w:rPr>
          <w:rFonts w:ascii="Arial" w:hAnsi="Arial" w:cs="Arial"/>
        </w:rPr>
      </w:pPr>
    </w:p>
    <w:p w:rsidRPr="00B7105B" w:rsidR="00911059" w:rsidP="00911059" w:rsidRDefault="00911059" w14:paraId="2C50603F" w14:textId="77777777">
      <w:pPr>
        <w:rPr>
          <w:rFonts w:ascii="Arial" w:hAnsi="Arial" w:cs="Arial"/>
        </w:rPr>
      </w:pPr>
    </w:p>
    <w:p w:rsidRPr="00B7105B" w:rsidR="00911059" w:rsidP="00911059" w:rsidRDefault="00911059" w14:paraId="22892987" w14:textId="77777777">
      <w:pPr>
        <w:rPr>
          <w:rFonts w:ascii="Arial" w:hAnsi="Arial" w:cs="Arial"/>
        </w:rPr>
      </w:pPr>
      <w:r w:rsidRPr="00B7105B">
        <w:rPr>
          <w:rFonts w:ascii="Arial" w:hAnsi="Arial" w:cs="Arial"/>
        </w:rPr>
        <w:t xml:space="preserve"> </w:t>
      </w:r>
    </w:p>
    <w:p w:rsidRPr="00B7105B" w:rsidR="00911059" w:rsidP="00911059" w:rsidRDefault="00911059" w14:paraId="030AF551" w14:textId="7777777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7105B">
        <w:rPr>
          <w:rFonts w:ascii="Arial" w:hAnsi="Arial" w:cs="Arial"/>
        </w:rPr>
        <w:t>Think about developing a persona for your interviewee. How did their individual background influence their behavior?</w:t>
      </w:r>
    </w:p>
    <w:p w:rsidRPr="004B422E" w:rsidR="00911059" w:rsidP="00911059" w:rsidRDefault="00911059" w14:paraId="5671CCA9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Name: </w:t>
      </w:r>
    </w:p>
    <w:p w:rsidRPr="004B422E" w:rsidR="00911059" w:rsidP="00911059" w:rsidRDefault="00911059" w14:paraId="66C55DFD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Occupation: </w:t>
      </w:r>
    </w:p>
    <w:p w:rsidRPr="004B422E" w:rsidR="00911059" w:rsidP="00911059" w:rsidRDefault="00911059" w14:paraId="3CB3A7A6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Location: </w:t>
      </w:r>
    </w:p>
    <w:p w:rsidRPr="004B422E" w:rsidR="00911059" w:rsidP="00911059" w:rsidRDefault="00911059" w14:paraId="533364FE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Goals and Needs: </w:t>
      </w:r>
    </w:p>
    <w:p w:rsidRPr="004B422E" w:rsidR="00911059" w:rsidP="00911059" w:rsidRDefault="00911059" w14:paraId="75B64E5E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Pain points: </w:t>
      </w:r>
    </w:p>
    <w:p w:rsidRPr="004B422E" w:rsidR="00911059" w:rsidP="00911059" w:rsidRDefault="00911059" w14:paraId="6DE97424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Relevant behavior patterns: </w:t>
      </w:r>
    </w:p>
    <w:p w:rsidRPr="004B422E" w:rsidR="00911059" w:rsidP="00911059" w:rsidRDefault="00911059" w14:paraId="30197CFE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 xml:space="preserve">Personality: </w:t>
      </w:r>
    </w:p>
    <w:p w:rsidRPr="00B7105B" w:rsidR="00911059" w:rsidP="00911059" w:rsidRDefault="00911059" w14:paraId="5CDCF61C" w14:textId="77777777">
      <w:pPr>
        <w:rPr>
          <w:rFonts w:ascii="Arial" w:hAnsi="Arial" w:cs="Arial"/>
        </w:rPr>
      </w:pPr>
    </w:p>
    <w:p w:rsidRPr="00B7105B" w:rsidR="00911059" w:rsidP="00911059" w:rsidRDefault="00911059" w14:paraId="23DA8836" w14:textId="77777777">
      <w:pPr>
        <w:rPr>
          <w:rFonts w:ascii="Arial" w:hAnsi="Arial" w:cs="Arial"/>
        </w:rPr>
      </w:pPr>
    </w:p>
    <w:p w:rsidRPr="00B7105B" w:rsidR="00911059" w:rsidP="00911059" w:rsidRDefault="00911059" w14:paraId="11A832A6" w14:textId="77777777">
      <w:pPr>
        <w:rPr>
          <w:rFonts w:ascii="Arial" w:hAnsi="Arial" w:cs="Arial"/>
        </w:rPr>
      </w:pPr>
    </w:p>
    <w:p w:rsidRPr="00B7105B" w:rsidR="00911059" w:rsidP="00911059" w:rsidRDefault="00911059" w14:paraId="7CABB22A" w14:textId="77777777">
      <w:pPr>
        <w:rPr>
          <w:rFonts w:ascii="Arial" w:hAnsi="Arial" w:cs="Arial"/>
        </w:rPr>
      </w:pPr>
    </w:p>
    <w:p w:rsidRPr="00B7105B" w:rsidR="00911059" w:rsidP="00911059" w:rsidRDefault="00911059" w14:paraId="61DEE75F" w14:textId="77777777">
      <w:pPr>
        <w:rPr>
          <w:rFonts w:ascii="Arial" w:hAnsi="Arial" w:cs="Arial"/>
        </w:rPr>
      </w:pPr>
    </w:p>
    <w:p w:rsidRPr="00B7105B" w:rsidR="00911059" w:rsidP="00911059" w:rsidRDefault="00911059" w14:paraId="3F5F19ED" w14:textId="77777777">
      <w:pPr>
        <w:rPr>
          <w:rFonts w:ascii="Arial" w:hAnsi="Arial" w:cs="Arial"/>
        </w:rPr>
      </w:pPr>
    </w:p>
    <w:p w:rsidR="00911059" w:rsidP="00911059" w:rsidRDefault="00911059" w14:paraId="3E7280F3" w14:textId="77777777">
      <w:pPr>
        <w:rPr>
          <w:rFonts w:ascii="Arial" w:hAnsi="Arial" w:cs="Arial"/>
        </w:rPr>
      </w:pPr>
    </w:p>
    <w:p w:rsidR="00911059" w:rsidP="00911059" w:rsidRDefault="00911059" w14:paraId="49C9BAAD" w14:textId="77777777">
      <w:pPr>
        <w:rPr>
          <w:rFonts w:ascii="Arial" w:hAnsi="Arial" w:cs="Arial"/>
        </w:rPr>
      </w:pPr>
    </w:p>
    <w:p w:rsidRPr="00B7105B" w:rsidR="00911059" w:rsidP="00911059" w:rsidRDefault="00911059" w14:paraId="5B0B54DD" w14:textId="77777777">
      <w:pPr>
        <w:rPr>
          <w:rFonts w:ascii="Arial" w:hAnsi="Arial" w:cs="Arial"/>
        </w:rPr>
      </w:pPr>
    </w:p>
    <w:p w:rsidRPr="00B7105B" w:rsidR="00911059" w:rsidP="00911059" w:rsidRDefault="00911059" w14:paraId="5CC39034" w14:textId="77777777">
      <w:pPr>
        <w:rPr>
          <w:rFonts w:ascii="Arial" w:hAnsi="Arial" w:cs="Arial"/>
        </w:rPr>
      </w:pPr>
    </w:p>
    <w:p w:rsidRPr="00B7105B" w:rsidR="00911059" w:rsidP="00911059" w:rsidRDefault="00911059" w14:paraId="558006A3" w14:textId="7777777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7105B">
        <w:rPr>
          <w:rFonts w:ascii="Arial" w:hAnsi="Arial" w:cs="Arial"/>
        </w:rPr>
        <w:t>Think about creating an ecosystem map for your interviewee. What factors (individual, interpersonal, organizational, community, and public policy) influence the participants user journey or job the most?</w:t>
      </w:r>
    </w:p>
    <w:p w:rsidRPr="004B422E" w:rsidR="00911059" w:rsidP="00911059" w:rsidRDefault="00911059" w14:paraId="2B8B7CB3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>Individual</w:t>
      </w:r>
      <w:r>
        <w:rPr>
          <w:rFonts w:ascii="Arial" w:hAnsi="Arial" w:cs="Arial"/>
          <w:b/>
          <w:bCs/>
        </w:rPr>
        <w:t xml:space="preserve"> (knowledge, attitudes, skills)</w:t>
      </w:r>
      <w:r w:rsidRPr="004B422E">
        <w:rPr>
          <w:rFonts w:ascii="Arial" w:hAnsi="Arial" w:cs="Arial"/>
          <w:b/>
          <w:bCs/>
        </w:rPr>
        <w:t xml:space="preserve">: </w:t>
      </w:r>
    </w:p>
    <w:p w:rsidRPr="004B422E" w:rsidR="00911059" w:rsidP="00911059" w:rsidRDefault="00911059" w14:paraId="213B9E92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>Interpersonal</w:t>
      </w:r>
      <w:r>
        <w:rPr>
          <w:rFonts w:ascii="Arial" w:hAnsi="Arial" w:cs="Arial"/>
          <w:b/>
          <w:bCs/>
        </w:rPr>
        <w:t xml:space="preserve"> (family, friends, social networks)</w:t>
      </w:r>
      <w:r w:rsidRPr="004B422E">
        <w:rPr>
          <w:rFonts w:ascii="Arial" w:hAnsi="Arial" w:cs="Arial"/>
          <w:b/>
          <w:bCs/>
        </w:rPr>
        <w:t xml:space="preserve">: </w:t>
      </w:r>
    </w:p>
    <w:p w:rsidRPr="004B422E" w:rsidR="00911059" w:rsidP="00911059" w:rsidRDefault="00911059" w14:paraId="073EFBB8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>Organizational</w:t>
      </w:r>
      <w:r>
        <w:rPr>
          <w:rFonts w:ascii="Arial" w:hAnsi="Arial" w:cs="Arial"/>
          <w:b/>
          <w:bCs/>
        </w:rPr>
        <w:t xml:space="preserve"> (organizations, schools, workplaces)</w:t>
      </w:r>
      <w:r w:rsidRPr="004B422E">
        <w:rPr>
          <w:rFonts w:ascii="Arial" w:hAnsi="Arial" w:cs="Arial"/>
          <w:b/>
          <w:bCs/>
        </w:rPr>
        <w:t xml:space="preserve">: </w:t>
      </w:r>
    </w:p>
    <w:p w:rsidRPr="004B422E" w:rsidR="00911059" w:rsidP="00911059" w:rsidRDefault="00911059" w14:paraId="164B698F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>Community</w:t>
      </w:r>
      <w:r>
        <w:rPr>
          <w:rFonts w:ascii="Arial" w:hAnsi="Arial" w:cs="Arial"/>
          <w:b/>
          <w:bCs/>
        </w:rPr>
        <w:t xml:space="preserve"> (access, connectedness, spaces)</w:t>
      </w:r>
      <w:r w:rsidRPr="004B422E">
        <w:rPr>
          <w:rFonts w:ascii="Arial" w:hAnsi="Arial" w:cs="Arial"/>
          <w:b/>
          <w:bCs/>
        </w:rPr>
        <w:t xml:space="preserve">: </w:t>
      </w:r>
    </w:p>
    <w:p w:rsidRPr="004B422E" w:rsidR="00911059" w:rsidP="00911059" w:rsidRDefault="00911059" w14:paraId="661D50C3" w14:textId="77777777">
      <w:pPr>
        <w:ind w:left="720"/>
        <w:rPr>
          <w:rFonts w:ascii="Arial" w:hAnsi="Arial" w:cs="Arial"/>
          <w:b/>
          <w:bCs/>
        </w:rPr>
      </w:pPr>
      <w:r w:rsidRPr="004B422E">
        <w:rPr>
          <w:rFonts w:ascii="Arial" w:hAnsi="Arial" w:cs="Arial"/>
          <w:b/>
          <w:bCs/>
        </w:rPr>
        <w:t>Public policy</w:t>
      </w:r>
      <w:r>
        <w:rPr>
          <w:rFonts w:ascii="Arial" w:hAnsi="Arial" w:cs="Arial"/>
          <w:b/>
          <w:bCs/>
        </w:rPr>
        <w:t xml:space="preserve"> (national, local laws and policy)</w:t>
      </w:r>
      <w:r w:rsidRPr="004B422E">
        <w:rPr>
          <w:rFonts w:ascii="Arial" w:hAnsi="Arial" w:cs="Arial"/>
          <w:b/>
          <w:bCs/>
        </w:rPr>
        <w:t xml:space="preserve">: </w:t>
      </w:r>
    </w:p>
    <w:p w:rsidRPr="00B7105B" w:rsidR="00911059" w:rsidP="00911059" w:rsidRDefault="00911059" w14:paraId="0DB0436D" w14:textId="77777777">
      <w:pPr>
        <w:rPr>
          <w:rFonts w:ascii="Arial" w:hAnsi="Arial" w:cs="Arial"/>
        </w:rPr>
      </w:pPr>
    </w:p>
    <w:p w:rsidRPr="00B7105B" w:rsidR="00911059" w:rsidP="00911059" w:rsidRDefault="00911059" w14:paraId="3E17665E" w14:textId="77777777">
      <w:pPr>
        <w:rPr>
          <w:rFonts w:ascii="Arial" w:hAnsi="Arial" w:cs="Arial"/>
        </w:rPr>
      </w:pPr>
    </w:p>
    <w:p w:rsidRPr="00B7105B" w:rsidR="00911059" w:rsidP="00911059" w:rsidRDefault="00911059" w14:paraId="22BEFFB7" w14:textId="77777777">
      <w:pPr>
        <w:rPr>
          <w:rFonts w:ascii="Arial" w:hAnsi="Arial" w:cs="Arial"/>
        </w:rPr>
      </w:pPr>
    </w:p>
    <w:p w:rsidRPr="00B7105B" w:rsidR="00911059" w:rsidP="00911059" w:rsidRDefault="00911059" w14:paraId="1464C19C" w14:textId="77777777">
      <w:pPr>
        <w:rPr>
          <w:rFonts w:ascii="Arial" w:hAnsi="Arial" w:cs="Arial"/>
        </w:rPr>
      </w:pPr>
    </w:p>
    <w:p w:rsidRPr="00B7105B" w:rsidR="00911059" w:rsidP="00911059" w:rsidRDefault="00911059" w14:paraId="78644500" w14:textId="77777777">
      <w:pPr>
        <w:rPr>
          <w:rFonts w:ascii="Arial" w:hAnsi="Arial" w:cs="Arial"/>
        </w:rPr>
      </w:pPr>
    </w:p>
    <w:p w:rsidRPr="00B7105B" w:rsidR="00911059" w:rsidP="00911059" w:rsidRDefault="00911059" w14:paraId="39B80E35" w14:textId="77777777">
      <w:pPr>
        <w:rPr>
          <w:rFonts w:ascii="Arial" w:hAnsi="Arial" w:cs="Arial"/>
        </w:rPr>
      </w:pPr>
    </w:p>
    <w:p w:rsidRPr="00B7105B" w:rsidR="00911059" w:rsidP="00911059" w:rsidRDefault="00911059" w14:paraId="6505CECF" w14:textId="77777777">
      <w:pPr>
        <w:rPr>
          <w:rFonts w:ascii="Arial" w:hAnsi="Arial" w:cs="Arial"/>
        </w:rPr>
      </w:pPr>
    </w:p>
    <w:p w:rsidRPr="00B7105B" w:rsidR="00911059" w:rsidP="00911059" w:rsidRDefault="00911059" w14:paraId="2ADBC6F3" w14:textId="77777777">
      <w:pPr>
        <w:rPr>
          <w:rFonts w:ascii="Arial" w:hAnsi="Arial" w:cs="Arial"/>
        </w:rPr>
      </w:pPr>
    </w:p>
    <w:p w:rsidRPr="00B7105B" w:rsidR="00911059" w:rsidP="00911059" w:rsidRDefault="00911059" w14:paraId="4C6C1365" w14:textId="7777777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7105B">
        <w:rPr>
          <w:rFonts w:ascii="Arial" w:hAnsi="Arial" w:cs="Arial"/>
        </w:rPr>
        <w:t>What type of behavioral biases did you observe?</w:t>
      </w:r>
    </w:p>
    <w:p w:rsidRPr="00B7105B" w:rsidR="00911059" w:rsidP="00911059" w:rsidRDefault="00911059" w14:paraId="6930EF97" w14:textId="77777777">
      <w:pPr>
        <w:ind w:left="360"/>
        <w:rPr>
          <w:rFonts w:ascii="Arial" w:hAnsi="Arial" w:cs="Arial"/>
        </w:rPr>
      </w:pPr>
    </w:p>
    <w:p w:rsidRPr="00B7105B" w:rsidR="00911059" w:rsidP="00911059" w:rsidRDefault="00911059" w14:paraId="15647542" w14:textId="77777777">
      <w:pPr>
        <w:rPr>
          <w:rFonts w:ascii="Arial" w:hAnsi="Arial" w:cs="Arial"/>
        </w:rPr>
      </w:pPr>
    </w:p>
    <w:p w:rsidRPr="00B7105B" w:rsidR="00911059" w:rsidP="00911059" w:rsidRDefault="00911059" w14:paraId="49F3330D" w14:textId="77777777">
      <w:pPr>
        <w:pStyle w:val="ListParagraph"/>
        <w:rPr>
          <w:rFonts w:ascii="Arial" w:hAnsi="Arial" w:cs="Arial"/>
        </w:rPr>
      </w:pPr>
    </w:p>
    <w:p w:rsidRPr="00B7105B" w:rsidR="00911059" w:rsidP="00911059" w:rsidRDefault="00911059" w14:paraId="11FA5DE8" w14:textId="77777777">
      <w:pPr>
        <w:pStyle w:val="ListParagraph"/>
        <w:rPr>
          <w:rFonts w:ascii="Arial" w:hAnsi="Arial" w:cs="Arial"/>
        </w:rPr>
      </w:pPr>
    </w:p>
    <w:p w:rsidRPr="00B7105B" w:rsidR="00911059" w:rsidP="00911059" w:rsidRDefault="00911059" w14:paraId="4CF13B23" w14:textId="77777777">
      <w:pPr>
        <w:pStyle w:val="ListParagraph"/>
        <w:rPr>
          <w:rFonts w:ascii="Arial" w:hAnsi="Arial" w:cs="Arial"/>
        </w:rPr>
      </w:pPr>
    </w:p>
    <w:p w:rsidRPr="00B7105B" w:rsidR="00911059" w:rsidP="00911059" w:rsidRDefault="00911059" w14:paraId="5D768DD9" w14:textId="77777777">
      <w:pPr>
        <w:pStyle w:val="ListParagraph"/>
        <w:rPr>
          <w:rFonts w:ascii="Arial" w:hAnsi="Arial" w:cs="Arial"/>
        </w:rPr>
      </w:pPr>
    </w:p>
    <w:p w:rsidRPr="00B7105B" w:rsidR="00911059" w:rsidP="00911059" w:rsidRDefault="00911059" w14:paraId="282C9965" w14:textId="77777777">
      <w:pPr>
        <w:pStyle w:val="ListParagraph"/>
        <w:rPr>
          <w:rFonts w:ascii="Arial" w:hAnsi="Arial" w:cs="Arial"/>
        </w:rPr>
      </w:pPr>
    </w:p>
    <w:p w:rsidRPr="00B7105B" w:rsidR="00911059" w:rsidP="00911059" w:rsidRDefault="00911059" w14:paraId="5205902E" w14:textId="77777777">
      <w:pPr>
        <w:rPr>
          <w:rFonts w:ascii="Arial" w:hAnsi="Arial" w:cs="Arial"/>
        </w:rPr>
      </w:pPr>
    </w:p>
    <w:p w:rsidRPr="00B7105B" w:rsidR="00911059" w:rsidP="00911059" w:rsidRDefault="00911059" w14:paraId="3A792268" w14:textId="77777777">
      <w:pPr>
        <w:rPr>
          <w:rFonts w:ascii="Arial" w:hAnsi="Arial" w:cs="Arial"/>
        </w:rPr>
      </w:pPr>
    </w:p>
    <w:p w:rsidRPr="003154BF" w:rsidR="00911059" w:rsidP="00911059" w:rsidRDefault="00911059" w14:paraId="5429C69F" w14:textId="7777777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search Assistant</w:t>
      </w:r>
      <w:r w:rsidRPr="003154BF">
        <w:rPr>
          <w:rFonts w:ascii="Arial" w:hAnsi="Arial" w:cs="Arial"/>
          <w:b/>
        </w:rPr>
        <w:t xml:space="preserve"> Observation Guide</w:t>
      </w:r>
      <w:r>
        <w:rPr>
          <w:rFonts w:ascii="Arial" w:hAnsi="Arial" w:cs="Arial"/>
          <w:b/>
        </w:rPr>
        <w:t xml:space="preserve"> for Observing Kasha Users and Potential Users</w:t>
      </w:r>
      <w:r w:rsidRPr="003154BF">
        <w:rPr>
          <w:rFonts w:ascii="Arial" w:hAnsi="Arial" w:cs="Arial"/>
          <w:b/>
        </w:rPr>
        <w:t>: Key Questions for Note-Taking</w:t>
      </w:r>
    </w:p>
    <w:p w:rsidRPr="003154BF" w:rsidR="00911059" w:rsidP="00911059" w:rsidRDefault="00911059" w14:paraId="61B5AF9B" w14:textId="77777777">
      <w:pPr>
        <w:rPr>
          <w:rFonts w:ascii="Arial" w:hAnsi="Arial" w:cs="Arial"/>
        </w:rPr>
      </w:pPr>
    </w:p>
    <w:p w:rsidRPr="003154BF" w:rsidR="00911059" w:rsidP="00911059" w:rsidRDefault="00911059" w14:paraId="121EB217" w14:textId="77777777">
      <w:pPr>
        <w:rPr>
          <w:rFonts w:ascii="Arial" w:hAnsi="Arial" w:cs="Arial"/>
        </w:rPr>
      </w:pPr>
      <w:r>
        <w:rPr>
          <w:rFonts w:ascii="Arial" w:hAnsi="Arial" w:cs="Arial"/>
        </w:rPr>
        <w:t>You will observe what goes on in the participant’s experience shopping on Kasha using the form attached to this guide.</w:t>
      </w:r>
    </w:p>
    <w:p w:rsidRPr="003154BF" w:rsidR="00911059" w:rsidP="00911059" w:rsidRDefault="00911059" w14:paraId="3EA2DB98" w14:textId="77777777">
      <w:pPr>
        <w:rPr>
          <w:rFonts w:ascii="Arial" w:hAnsi="Arial" w:cs="Arial"/>
        </w:rPr>
      </w:pPr>
    </w:p>
    <w:p w:rsidRPr="003154BF" w:rsidR="00911059" w:rsidP="00911059" w:rsidRDefault="00911059" w14:paraId="08CF3BC0" w14:textId="77777777">
      <w:pPr>
        <w:rPr>
          <w:rFonts w:ascii="Arial" w:hAnsi="Arial" w:cs="Arial"/>
        </w:rPr>
      </w:pPr>
      <w:r w:rsidRPr="003154BF">
        <w:rPr>
          <w:rFonts w:ascii="Arial" w:hAnsi="Arial" w:cs="Arial"/>
        </w:rPr>
        <w:t xml:space="preserve">[DO NOT ASK THESE QUESTIONS, TRY TO UNDERSTAND THROUGH PASSIVE OBSERVATION. IF THE PERSON DISCUSSES THEIR USE OF REPRODUCTIVE SERVICES TO YOU </w:t>
      </w:r>
      <w:proofErr w:type="spellStart"/>
      <w:r w:rsidRPr="003154BF">
        <w:rPr>
          <w:rFonts w:ascii="Arial" w:hAnsi="Arial" w:cs="Arial"/>
        </w:rPr>
        <w:t>YOU</w:t>
      </w:r>
      <w:proofErr w:type="spellEnd"/>
      <w:r w:rsidRPr="003154BF">
        <w:rPr>
          <w:rFonts w:ascii="Arial" w:hAnsi="Arial" w:cs="Arial"/>
        </w:rPr>
        <w:t xml:space="preserve"> CAN ASK CLARIFYING QUESTIONS]</w:t>
      </w:r>
    </w:p>
    <w:p w:rsidR="00911059" w:rsidP="00911059" w:rsidRDefault="00911059" w14:paraId="1133ECF3" w14:textId="77777777">
      <w:pPr>
        <w:rPr>
          <w:rFonts w:ascii="Arial" w:hAnsi="Arial" w:cs="Arial"/>
          <w:b/>
        </w:rPr>
      </w:pPr>
    </w:p>
    <w:p w:rsidR="00911059" w:rsidP="00911059" w:rsidRDefault="00911059" w14:paraId="1015E299" w14:textId="77777777">
      <w:pPr>
        <w:rPr>
          <w:rFonts w:ascii="Arial" w:hAnsi="Arial" w:cs="Arial"/>
          <w:b/>
        </w:rPr>
      </w:pPr>
    </w:p>
    <w:p w:rsidR="00911059" w:rsidP="00911059" w:rsidRDefault="00911059" w14:paraId="32A2C387" w14:textId="77777777">
      <w:pPr>
        <w:rPr>
          <w:rFonts w:ascii="Arial" w:hAnsi="Arial" w:cs="Arial"/>
          <w:b/>
        </w:rPr>
      </w:pPr>
    </w:p>
    <w:p w:rsidR="00911059" w:rsidP="00911059" w:rsidRDefault="00911059" w14:paraId="2933D182" w14:textId="77777777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ituation: </w:t>
      </w:r>
      <w:r>
        <w:rPr>
          <w:rFonts w:ascii="Arial" w:hAnsi="Arial" w:cs="Arial"/>
        </w:rPr>
        <w:t>Give a brief description of what is happening overall. What was the main purpose?</w:t>
      </w:r>
    </w:p>
    <w:p w:rsidR="00911059" w:rsidP="00911059" w:rsidRDefault="00911059" w14:paraId="43F93C4C" w14:textId="77777777">
      <w:pPr>
        <w:rPr>
          <w:rFonts w:ascii="Arial" w:hAnsi="Arial" w:cs="Arial"/>
        </w:rPr>
      </w:pPr>
    </w:p>
    <w:p w:rsidR="00911059" w:rsidP="00911059" w:rsidRDefault="00911059" w14:paraId="4B8B01CE" w14:textId="77777777">
      <w:pPr>
        <w:rPr>
          <w:rFonts w:ascii="Arial" w:hAnsi="Arial" w:cs="Arial"/>
        </w:rPr>
      </w:pPr>
      <w:r w:rsidRPr="00E86612">
        <w:rPr>
          <w:rFonts w:ascii="Arial" w:hAnsi="Arial" w:cs="Arial"/>
          <w:b/>
        </w:rPr>
        <w:t>Interpretation:</w:t>
      </w:r>
      <w:r>
        <w:rPr>
          <w:rFonts w:ascii="Arial" w:hAnsi="Arial" w:cs="Arial"/>
        </w:rPr>
        <w:t xml:space="preserve"> Given what you observed, what did you think about the effect of what happened on the participant? How would you describe the overall nature of the interaction?</w:t>
      </w:r>
    </w:p>
    <w:p w:rsidR="00911059" w:rsidP="00911059" w:rsidRDefault="00911059" w14:paraId="2ED11FA4" w14:textId="77777777">
      <w:pPr>
        <w:rPr>
          <w:rFonts w:ascii="Arial" w:hAnsi="Arial" w:cs="Arial"/>
        </w:rPr>
      </w:pPr>
    </w:p>
    <w:p w:rsidRPr="00284E51" w:rsidR="00911059" w:rsidP="00911059" w:rsidRDefault="00911059" w14:paraId="27B7AE52" w14:textId="77777777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me spent: </w:t>
      </w:r>
      <w:r w:rsidRPr="00284E51">
        <w:rPr>
          <w:rFonts w:ascii="Arial" w:hAnsi="Arial" w:cs="Arial"/>
        </w:rPr>
        <w:t>Note the approximate time</w:t>
      </w:r>
      <w:r>
        <w:rPr>
          <w:rFonts w:ascii="Arial" w:hAnsi="Arial" w:cs="Arial"/>
        </w:rPr>
        <w:t xml:space="preserve"> the situation began and the approximate time the situation ended.</w:t>
      </w:r>
    </w:p>
    <w:p w:rsidR="00911059" w:rsidP="00911059" w:rsidRDefault="00911059" w14:paraId="4CA74E2A" w14:textId="77777777">
      <w:pPr>
        <w:rPr>
          <w:rFonts w:ascii="Arial" w:hAnsi="Arial" w:cs="Arial"/>
        </w:rPr>
      </w:pPr>
    </w:p>
    <w:p w:rsidR="00911059" w:rsidP="00911059" w:rsidRDefault="00911059" w14:paraId="496E7AF2" w14:textId="77777777">
      <w:pPr>
        <w:rPr>
          <w:rFonts w:ascii="Arial" w:hAnsi="Arial" w:cs="Arial"/>
        </w:rPr>
      </w:pPr>
    </w:p>
    <w:p w:rsidR="00911059" w:rsidP="00911059" w:rsidRDefault="00911059" w14:paraId="2E6F8004" w14:textId="77777777">
      <w:pPr>
        <w:rPr>
          <w:rFonts w:ascii="Arial" w:hAnsi="Arial" w:cs="Arial"/>
        </w:rPr>
      </w:pPr>
    </w:p>
    <w:p w:rsidR="00911059" w:rsidP="00911059" w:rsidRDefault="00911059" w14:paraId="068ED4BA" w14:textId="77777777">
      <w:pPr>
        <w:rPr>
          <w:rFonts w:ascii="Arial" w:hAnsi="Arial" w:cs="Arial"/>
        </w:rPr>
      </w:pPr>
      <w:r w:rsidRPr="003A2852">
        <w:rPr>
          <w:rFonts w:ascii="Arial" w:hAnsi="Arial" w:cs="Arial"/>
          <w:b/>
          <w:bCs/>
        </w:rPr>
        <w:t>Activitie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Note the specific a</w:t>
      </w:r>
      <w:r w:rsidRPr="003A2852">
        <w:rPr>
          <w:rFonts w:ascii="Arial" w:hAnsi="Arial" w:cs="Arial"/>
        </w:rPr>
        <w:t>ctions and processes observed</w:t>
      </w:r>
    </w:p>
    <w:p w:rsidR="00911059" w:rsidP="00911059" w:rsidRDefault="00911059" w14:paraId="30838AAF" w14:textId="77777777">
      <w:pPr>
        <w:rPr>
          <w:rFonts w:ascii="Arial" w:hAnsi="Arial" w:cs="Arial"/>
        </w:rPr>
      </w:pPr>
    </w:p>
    <w:p w:rsidR="00911059" w:rsidP="00911059" w:rsidRDefault="00911059" w14:paraId="416C2E5F" w14:textId="77777777">
      <w:pPr>
        <w:rPr>
          <w:rFonts w:ascii="Arial" w:hAnsi="Arial" w:cs="Arial"/>
        </w:rPr>
      </w:pPr>
      <w:r w:rsidRPr="003A2852">
        <w:rPr>
          <w:rFonts w:ascii="Arial" w:hAnsi="Arial" w:cs="Arial"/>
          <w:b/>
          <w:bCs/>
        </w:rPr>
        <w:t>Environment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Note the c</w:t>
      </w:r>
      <w:r w:rsidRPr="003A2852">
        <w:rPr>
          <w:rFonts w:ascii="Arial" w:hAnsi="Arial" w:cs="Arial"/>
        </w:rPr>
        <w:t>ontext of the place where activities are observed</w:t>
      </w:r>
      <w:r w:rsidRPr="003A2852">
        <w:rPr>
          <w:rFonts w:ascii="Arial" w:hAnsi="Arial" w:cs="Arial"/>
        </w:rPr>
        <w:tab/>
      </w:r>
    </w:p>
    <w:p w:rsidR="00911059" w:rsidP="00911059" w:rsidRDefault="00911059" w14:paraId="6E3BC155" w14:textId="77777777">
      <w:pPr>
        <w:rPr>
          <w:rFonts w:ascii="Arial" w:hAnsi="Arial" w:cs="Arial"/>
        </w:rPr>
      </w:pPr>
    </w:p>
    <w:p w:rsidR="00911059" w:rsidP="00911059" w:rsidRDefault="00911059" w14:paraId="0574DD62" w14:textId="77777777">
      <w:pPr>
        <w:rPr>
          <w:rFonts w:ascii="Arial" w:hAnsi="Arial" w:cs="Arial"/>
        </w:rPr>
      </w:pPr>
      <w:r w:rsidRPr="003A2852">
        <w:rPr>
          <w:rFonts w:ascii="Arial" w:hAnsi="Arial" w:cs="Arial"/>
          <w:b/>
          <w:bCs/>
        </w:rPr>
        <w:t>Interaction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Note the i</w:t>
      </w:r>
      <w:r w:rsidRPr="003A2852">
        <w:rPr>
          <w:rFonts w:ascii="Arial" w:hAnsi="Arial" w:cs="Arial"/>
        </w:rPr>
        <w:t xml:space="preserve">nteractions between different people, and </w:t>
      </w:r>
      <w:r>
        <w:rPr>
          <w:rFonts w:ascii="Arial" w:hAnsi="Arial" w:cs="Arial"/>
        </w:rPr>
        <w:t xml:space="preserve">the interactions </w:t>
      </w:r>
      <w:r w:rsidRPr="003A2852">
        <w:rPr>
          <w:rFonts w:ascii="Arial" w:hAnsi="Arial" w:cs="Arial"/>
        </w:rPr>
        <w:t>between people and artifact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(i.e., between the participant and the website features)</w:t>
      </w:r>
      <w:r>
        <w:rPr>
          <w:rFonts w:ascii="Arial" w:hAnsi="Arial" w:cs="Arial"/>
        </w:rPr>
        <w:t>.</w:t>
      </w:r>
    </w:p>
    <w:p w:rsidR="00911059" w:rsidP="00911059" w:rsidRDefault="00911059" w14:paraId="6F5DA3AF" w14:textId="77777777">
      <w:pPr>
        <w:rPr>
          <w:rFonts w:ascii="Arial" w:hAnsi="Arial" w:cs="Arial"/>
        </w:rPr>
      </w:pPr>
    </w:p>
    <w:p w:rsidR="00911059" w:rsidP="00911059" w:rsidRDefault="00911059" w14:paraId="765D5B6B" w14:textId="77777777">
      <w:pPr>
        <w:rPr>
          <w:rFonts w:ascii="Arial" w:hAnsi="Arial" w:cs="Arial"/>
        </w:rPr>
      </w:pPr>
      <w:r w:rsidRPr="003A2852">
        <w:rPr>
          <w:rFonts w:ascii="Arial" w:hAnsi="Arial" w:cs="Arial"/>
          <w:b/>
          <w:bCs/>
        </w:rPr>
        <w:t>Object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Note the i</w:t>
      </w:r>
      <w:r w:rsidRPr="003A2852">
        <w:rPr>
          <w:rFonts w:ascii="Arial" w:hAnsi="Arial" w:cs="Arial"/>
        </w:rPr>
        <w:t>tems within the environment and all the ways they are us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(i.e., items and features of the website)</w:t>
      </w:r>
      <w:r w:rsidRPr="003A2852">
        <w:rPr>
          <w:rFonts w:ascii="Arial" w:hAnsi="Arial" w:cs="Arial"/>
        </w:rPr>
        <w:tab/>
      </w:r>
    </w:p>
    <w:p w:rsidR="00911059" w:rsidP="00911059" w:rsidRDefault="00911059" w14:paraId="768918F8" w14:textId="77777777">
      <w:pPr>
        <w:rPr>
          <w:rFonts w:ascii="Arial" w:hAnsi="Arial" w:cs="Arial"/>
        </w:rPr>
      </w:pPr>
    </w:p>
    <w:p w:rsidR="00911059" w:rsidP="00911059" w:rsidRDefault="00911059" w14:paraId="048FE11A" w14:textId="77777777">
      <w:pPr>
        <w:rPr>
          <w:rFonts w:ascii="Arial" w:hAnsi="Arial" w:cs="Arial"/>
        </w:rPr>
      </w:pPr>
      <w:r w:rsidRPr="003A2852">
        <w:rPr>
          <w:rFonts w:ascii="Arial" w:hAnsi="Arial" w:cs="Arial"/>
          <w:b/>
          <w:bCs/>
        </w:rPr>
        <w:t>User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Cs/>
        </w:rPr>
        <w:t>The observable behaviors, relationships, and needs of the participant being observed</w:t>
      </w:r>
    </w:p>
    <w:p w:rsidR="00911059" w:rsidP="00911059" w:rsidRDefault="00911059" w14:paraId="1EBB516D" w14:textId="77777777">
      <w:pPr>
        <w:rPr>
          <w:rFonts w:ascii="Arial" w:hAnsi="Arial" w:cs="Arial"/>
          <w:b/>
        </w:rPr>
      </w:pPr>
    </w:p>
    <w:p w:rsidR="00911059" w:rsidP="00911059" w:rsidRDefault="00911059" w14:paraId="132F982B" w14:textId="7777777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11059" w:rsidP="00911059" w:rsidRDefault="00911059" w14:paraId="23ED6DBC" w14:textId="77777777">
      <w:pPr>
        <w:rPr>
          <w:rFonts w:ascii="Arial" w:hAnsi="Arial" w:cs="Arial"/>
          <w:b/>
        </w:rPr>
        <w:sectPr w:rsidR="00911059" w:rsidSect="00911059">
          <w:pgSz w:w="11906" w:h="16838" w:orient="portrait" w:code="9"/>
          <w:pgMar w:top="720" w:right="720" w:bottom="720" w:left="720" w:header="720" w:footer="720" w:gutter="0"/>
          <w:cols w:space="720"/>
          <w:docGrid w:linePitch="360"/>
        </w:sectPr>
      </w:pPr>
    </w:p>
    <w:p w:rsidRPr="003154BF" w:rsidR="00911059" w:rsidP="00911059" w:rsidRDefault="00911059" w14:paraId="66977D0B" w14:textId="77777777">
      <w:pPr>
        <w:rPr>
          <w:rFonts w:ascii="Arial" w:hAnsi="Arial" w:cs="Arial"/>
          <w:b/>
        </w:rPr>
      </w:pPr>
      <w:r w:rsidRPr="003154BF">
        <w:rPr>
          <w:rFonts w:ascii="Arial" w:hAnsi="Arial" w:cs="Arial"/>
          <w:b/>
        </w:rPr>
        <w:t xml:space="preserve">Subject </w:t>
      </w:r>
      <w:r>
        <w:rPr>
          <w:rFonts w:ascii="Arial" w:hAnsi="Arial" w:cs="Arial"/>
          <w:b/>
        </w:rPr>
        <w:t>ID ________________</w:t>
      </w:r>
      <w:r w:rsidRPr="003154BF">
        <w:rPr>
          <w:rFonts w:ascii="Arial" w:hAnsi="Arial" w:cs="Arial"/>
          <w:b/>
        </w:rPr>
        <w:t>_______________</w:t>
      </w:r>
      <w:r w:rsidRPr="003154BF">
        <w:rPr>
          <w:rFonts w:ascii="Arial" w:hAnsi="Arial" w:cs="Arial"/>
          <w:b/>
        </w:rPr>
        <w:tab/>
      </w:r>
      <w:r w:rsidRPr="003154BF">
        <w:rPr>
          <w:rFonts w:ascii="Arial" w:hAnsi="Arial" w:cs="Arial"/>
          <w:b/>
        </w:rPr>
        <w:t>D</w:t>
      </w:r>
      <w:r>
        <w:rPr>
          <w:rFonts w:ascii="Arial" w:hAnsi="Arial" w:cs="Arial"/>
          <w:b/>
        </w:rPr>
        <w:t>ate _______</w:t>
      </w:r>
      <w:r w:rsidRPr="003154BF">
        <w:rPr>
          <w:rFonts w:ascii="Arial" w:hAnsi="Arial" w:cs="Arial"/>
          <w:b/>
        </w:rPr>
        <w:t>_____________</w:t>
      </w:r>
      <w:r w:rsidRPr="003154BF">
        <w:rPr>
          <w:rFonts w:ascii="Arial" w:hAnsi="Arial" w:cs="Arial"/>
          <w:b/>
        </w:rPr>
        <w:tab/>
      </w:r>
      <w:r w:rsidRPr="003154BF">
        <w:rPr>
          <w:rFonts w:ascii="Arial" w:hAnsi="Arial" w:cs="Arial"/>
          <w:b/>
        </w:rPr>
        <w:tab/>
      </w:r>
      <w:r w:rsidRPr="003154BF">
        <w:rPr>
          <w:rFonts w:ascii="Arial" w:hAnsi="Arial" w:cs="Arial"/>
          <w:b/>
        </w:rPr>
        <w:t xml:space="preserve">Observer </w:t>
      </w:r>
      <w:r>
        <w:rPr>
          <w:rFonts w:ascii="Arial" w:hAnsi="Arial" w:cs="Arial"/>
          <w:b/>
        </w:rPr>
        <w:t xml:space="preserve">initials </w:t>
      </w:r>
      <w:r w:rsidRPr="003154BF">
        <w:rPr>
          <w:rFonts w:ascii="Arial" w:hAnsi="Arial" w:cs="Arial"/>
          <w:b/>
        </w:rPr>
        <w:t>____________</w:t>
      </w:r>
    </w:p>
    <w:tbl>
      <w:tblPr>
        <w:tblStyle w:val="TableGrid"/>
        <w:tblpPr w:leftFromText="180" w:rightFromText="180" w:vertAnchor="text" w:horzAnchor="page" w:tblpX="725" w:tblpY="207"/>
        <w:tblW w:w="0" w:type="auto"/>
        <w:tblLook w:val="04A0" w:firstRow="1" w:lastRow="0" w:firstColumn="1" w:lastColumn="0" w:noHBand="0" w:noVBand="1"/>
      </w:tblPr>
      <w:tblGrid>
        <w:gridCol w:w="2875"/>
        <w:gridCol w:w="3030"/>
        <w:gridCol w:w="1295"/>
        <w:gridCol w:w="1795"/>
        <w:gridCol w:w="2970"/>
        <w:gridCol w:w="3150"/>
      </w:tblGrid>
      <w:tr w:rsidRPr="003154BF" w:rsidR="00911059" w:rsidTr="00F27092" w14:paraId="3CAD2307" w14:textId="77777777">
        <w:trPr>
          <w:trHeight w:val="2690"/>
        </w:trPr>
        <w:tc>
          <w:tcPr>
            <w:tcW w:w="7200" w:type="dxa"/>
            <w:gridSpan w:val="3"/>
          </w:tcPr>
          <w:p w:rsidRPr="003154BF" w:rsidR="00911059" w:rsidP="00F27092" w:rsidRDefault="00911059" w14:paraId="5CA4EE3B" w14:textId="77777777">
            <w:pPr>
              <w:rPr>
                <w:rFonts w:ascii="Arial" w:hAnsi="Arial" w:cs="Arial"/>
                <w:b/>
              </w:rPr>
            </w:pPr>
            <w:r w:rsidRPr="003154BF">
              <w:rPr>
                <w:rFonts w:ascii="Arial" w:hAnsi="Arial" w:cs="Arial"/>
                <w:b/>
              </w:rPr>
              <w:t>Detailed description</w:t>
            </w:r>
            <w:r>
              <w:rPr>
                <w:rFonts w:ascii="Arial" w:hAnsi="Arial" w:cs="Arial"/>
                <w:b/>
              </w:rPr>
              <w:t xml:space="preserve"> of the situation/event: </w:t>
            </w:r>
          </w:p>
        </w:tc>
        <w:tc>
          <w:tcPr>
            <w:tcW w:w="7915" w:type="dxa"/>
            <w:gridSpan w:val="3"/>
          </w:tcPr>
          <w:p w:rsidRPr="003154BF" w:rsidR="00911059" w:rsidP="00F27092" w:rsidRDefault="00911059" w14:paraId="3E54221A" w14:textId="77777777">
            <w:pPr>
              <w:rPr>
                <w:rFonts w:ascii="Arial" w:hAnsi="Arial" w:cs="Arial"/>
                <w:b/>
              </w:rPr>
            </w:pPr>
            <w:r w:rsidRPr="003154BF">
              <w:rPr>
                <w:rFonts w:ascii="Arial" w:hAnsi="Arial" w:cs="Arial"/>
                <w:b/>
              </w:rPr>
              <w:t>Interpretation</w:t>
            </w:r>
            <w:r>
              <w:rPr>
                <w:rFonts w:ascii="Arial" w:hAnsi="Arial" w:cs="Arial"/>
                <w:b/>
              </w:rPr>
              <w:t xml:space="preserve"> of the situation / event: </w:t>
            </w:r>
          </w:p>
        </w:tc>
      </w:tr>
      <w:tr w:rsidRPr="003154BF" w:rsidR="00911059" w:rsidTr="00F27092" w14:paraId="313B7C63" w14:textId="77777777">
        <w:tc>
          <w:tcPr>
            <w:tcW w:w="7200" w:type="dxa"/>
            <w:gridSpan w:val="3"/>
          </w:tcPr>
          <w:p w:rsidRPr="003A2852" w:rsidR="00911059" w:rsidP="00F27092" w:rsidRDefault="00911059" w14:paraId="59258661" w14:textId="7777777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tart time of situation/event: </w:t>
            </w:r>
          </w:p>
        </w:tc>
        <w:tc>
          <w:tcPr>
            <w:tcW w:w="7915" w:type="dxa"/>
            <w:gridSpan w:val="3"/>
          </w:tcPr>
          <w:p w:rsidRPr="003A2852" w:rsidR="00911059" w:rsidP="00F27092" w:rsidRDefault="00911059" w14:paraId="0FA111FB" w14:textId="7777777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nd time of situation/event: </w:t>
            </w:r>
          </w:p>
        </w:tc>
      </w:tr>
      <w:tr w:rsidRPr="003154BF" w:rsidR="00911059" w:rsidTr="00F27092" w14:paraId="5A585162" w14:textId="77777777">
        <w:trPr>
          <w:trHeight w:val="330"/>
        </w:trPr>
        <w:tc>
          <w:tcPr>
            <w:tcW w:w="2875" w:type="dxa"/>
          </w:tcPr>
          <w:p w:rsidR="00911059" w:rsidP="00F27092" w:rsidRDefault="00911059" w14:paraId="521FB044" w14:textId="7777777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tivities</w:t>
            </w:r>
          </w:p>
          <w:p w:rsidRPr="003A2852" w:rsidR="00911059" w:rsidP="00F27092" w:rsidRDefault="00911059" w14:paraId="24B9F36D" w14:textId="777777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ctions and processes observed</w:t>
            </w:r>
          </w:p>
        </w:tc>
        <w:tc>
          <w:tcPr>
            <w:tcW w:w="3030" w:type="dxa"/>
          </w:tcPr>
          <w:p w:rsidR="00911059" w:rsidP="00F27092" w:rsidRDefault="00911059" w14:paraId="0CBC6475" w14:textId="7777777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vironments</w:t>
            </w:r>
          </w:p>
          <w:p w:rsidRPr="003A2852" w:rsidR="00911059" w:rsidP="00F27092" w:rsidRDefault="00911059" w14:paraId="32669766" w14:textId="777777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Context of the place where activities are observed </w:t>
            </w:r>
          </w:p>
        </w:tc>
        <w:tc>
          <w:tcPr>
            <w:tcW w:w="3090" w:type="dxa"/>
            <w:gridSpan w:val="2"/>
          </w:tcPr>
          <w:p w:rsidR="00911059" w:rsidP="00F27092" w:rsidRDefault="00911059" w14:paraId="24CAF50E" w14:textId="7777777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actions</w:t>
            </w:r>
          </w:p>
          <w:p w:rsidRPr="003A2852" w:rsidR="00911059" w:rsidP="00F27092" w:rsidRDefault="00911059" w14:paraId="1927DB20" w14:textId="777777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teractions between different people, and between people and artifacts (i.e., between the participant and the website features)</w:t>
            </w:r>
          </w:p>
        </w:tc>
        <w:tc>
          <w:tcPr>
            <w:tcW w:w="2970" w:type="dxa"/>
          </w:tcPr>
          <w:p w:rsidR="00911059" w:rsidP="00F27092" w:rsidRDefault="00911059" w14:paraId="290E2794" w14:textId="7777777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bjects</w:t>
            </w:r>
          </w:p>
          <w:p w:rsidRPr="003A2852" w:rsidR="00911059" w:rsidP="00F27092" w:rsidRDefault="00911059" w14:paraId="1F112126" w14:textId="777777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tems within the environment and all the ways they are used (i.e., items and features of the website)</w:t>
            </w:r>
          </w:p>
        </w:tc>
        <w:tc>
          <w:tcPr>
            <w:tcW w:w="3150" w:type="dxa"/>
          </w:tcPr>
          <w:p w:rsidR="00911059" w:rsidP="00F27092" w:rsidRDefault="00911059" w14:paraId="6F31741C" w14:textId="7777777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sers</w:t>
            </w:r>
          </w:p>
          <w:p w:rsidRPr="003A2852" w:rsidR="00911059" w:rsidP="00F27092" w:rsidRDefault="00911059" w14:paraId="5740570C" w14:textId="7777777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e observable behaviors, relationships, and needs of the participant being observed</w:t>
            </w:r>
          </w:p>
        </w:tc>
      </w:tr>
      <w:tr w:rsidRPr="003154BF" w:rsidR="00911059" w:rsidTr="00F27092" w14:paraId="106ED776" w14:textId="77777777">
        <w:trPr>
          <w:trHeight w:val="5060"/>
        </w:trPr>
        <w:tc>
          <w:tcPr>
            <w:tcW w:w="2875" w:type="dxa"/>
          </w:tcPr>
          <w:p w:rsidRPr="003154BF" w:rsidR="00911059" w:rsidP="00F27092" w:rsidRDefault="00911059" w14:paraId="0936F745" w14:textId="77777777">
            <w:pPr>
              <w:rPr>
                <w:rFonts w:ascii="Arial" w:hAnsi="Arial" w:cs="Arial"/>
                <w:b/>
              </w:rPr>
            </w:pPr>
          </w:p>
        </w:tc>
        <w:tc>
          <w:tcPr>
            <w:tcW w:w="3030" w:type="dxa"/>
          </w:tcPr>
          <w:p w:rsidRPr="003154BF" w:rsidR="00911059" w:rsidP="00F27092" w:rsidRDefault="00911059" w14:paraId="1CB8BD4D" w14:textId="77777777">
            <w:pPr>
              <w:rPr>
                <w:rFonts w:ascii="Arial" w:hAnsi="Arial" w:cs="Arial"/>
                <w:b/>
              </w:rPr>
            </w:pPr>
          </w:p>
        </w:tc>
        <w:tc>
          <w:tcPr>
            <w:tcW w:w="3090" w:type="dxa"/>
            <w:gridSpan w:val="2"/>
          </w:tcPr>
          <w:p w:rsidRPr="003154BF" w:rsidR="00911059" w:rsidP="00F27092" w:rsidRDefault="00911059" w14:paraId="76430564" w14:textId="77777777">
            <w:pPr>
              <w:rPr>
                <w:rFonts w:ascii="Arial" w:hAnsi="Arial" w:cs="Arial"/>
                <w:b/>
              </w:rPr>
            </w:pPr>
          </w:p>
        </w:tc>
        <w:tc>
          <w:tcPr>
            <w:tcW w:w="2970" w:type="dxa"/>
          </w:tcPr>
          <w:p w:rsidRPr="003154BF" w:rsidR="00911059" w:rsidP="00F27092" w:rsidRDefault="00911059" w14:paraId="0432C60B" w14:textId="77777777">
            <w:pPr>
              <w:rPr>
                <w:rFonts w:ascii="Arial" w:hAnsi="Arial" w:cs="Arial"/>
                <w:b/>
              </w:rPr>
            </w:pPr>
          </w:p>
        </w:tc>
        <w:tc>
          <w:tcPr>
            <w:tcW w:w="3150" w:type="dxa"/>
          </w:tcPr>
          <w:p w:rsidRPr="003154BF" w:rsidR="00911059" w:rsidP="00F27092" w:rsidRDefault="00911059" w14:paraId="2AE43916" w14:textId="77777777">
            <w:pPr>
              <w:rPr>
                <w:rFonts w:ascii="Arial" w:hAnsi="Arial" w:cs="Arial"/>
                <w:b/>
              </w:rPr>
            </w:pPr>
          </w:p>
        </w:tc>
      </w:tr>
    </w:tbl>
    <w:p w:rsidR="00911059" w:rsidP="00911059" w:rsidRDefault="00911059" w14:paraId="074C94E0" w14:textId="77777777"/>
    <w:p w:rsidRPr="006C3B3C" w:rsidR="006C3B3C" w:rsidP="006C3B3C" w:rsidRDefault="006C3B3C" w14:paraId="447BA653" w14:textId="0815AE66">
      <w:pPr>
        <w:pStyle w:val="ListParagraph"/>
        <w:numPr>
          <w:ilvl w:val="0"/>
          <w:numId w:val="4"/>
        </w:numPr>
        <w:jc w:val="center"/>
        <w:rPr>
          <w:rFonts w:ascii="Arial" w:hAnsi="Arial" w:cs="Arial"/>
        </w:rPr>
      </w:pPr>
      <w:r w:rsidRPr="006C3B3C">
        <w:rPr>
          <w:rFonts w:ascii="Arial" w:hAnsi="Arial" w:cs="Arial"/>
        </w:rPr>
        <w:t xml:space="preserve">Kasha User Interview Note-Taking Template </w:t>
      </w:r>
    </w:p>
    <w:p w:rsidRPr="00E51DE2" w:rsidR="006C3B3C" w:rsidP="006C3B3C" w:rsidRDefault="006C3B3C" w14:paraId="56A89166" w14:textId="77777777">
      <w:pPr>
        <w:rPr>
          <w:rFonts w:ascii="Arial" w:hAnsi="Arial" w:cs="Arial"/>
        </w:rPr>
      </w:pPr>
      <w:r w:rsidRPr="00E51DE2">
        <w:rPr>
          <w:rFonts w:ascii="Arial" w:hAnsi="Arial" w:cs="Arial"/>
        </w:rPr>
        <w:t>Interview date and time: _____________________________</w:t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>Participant ID: _______________________________</w:t>
      </w:r>
    </w:p>
    <w:p w:rsidRPr="00E51DE2" w:rsidR="006C3B3C" w:rsidP="006C3B3C" w:rsidRDefault="006C3B3C" w14:paraId="1BDEC854" w14:textId="77777777">
      <w:pPr>
        <w:rPr>
          <w:rFonts w:ascii="Arial" w:hAnsi="Arial" w:cs="Arial"/>
        </w:rPr>
      </w:pPr>
      <w:r w:rsidRPr="00E51DE2">
        <w:rPr>
          <w:rFonts w:ascii="Arial" w:hAnsi="Arial" w:cs="Arial"/>
        </w:rPr>
        <w:t>Location: __________________________________________</w:t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ab/>
      </w:r>
      <w:r w:rsidRPr="00E51DE2">
        <w:rPr>
          <w:rFonts w:ascii="Arial" w:hAnsi="Arial" w:cs="Arial"/>
        </w:rPr>
        <w:t>Interviewer: _________________________________</w:t>
      </w:r>
    </w:p>
    <w:p w:rsidRPr="00E51DE2" w:rsidR="006C3B3C" w:rsidP="006C3B3C" w:rsidRDefault="006C3B3C" w14:paraId="4CB802ED" w14:textId="77777777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E51DE2">
        <w:rPr>
          <w:rFonts w:ascii="Arial" w:hAnsi="Arial" w:cs="Arial"/>
          <w:b/>
          <w:bCs/>
          <w:color w:val="auto"/>
          <w:sz w:val="22"/>
          <w:szCs w:val="22"/>
        </w:rPr>
        <w:t>Detailed field notes:</w:t>
      </w:r>
      <w:r w:rsidRPr="00E51DE2">
        <w:rPr>
          <w:rFonts w:ascii="Arial" w:hAnsi="Arial" w:cs="Arial"/>
          <w:color w:val="auto"/>
          <w:sz w:val="22"/>
          <w:szCs w:val="22"/>
        </w:rPr>
        <w:t xml:space="preserve"> Please</w:t>
      </w:r>
      <w:r>
        <w:rPr>
          <w:rFonts w:ascii="Arial" w:hAnsi="Arial" w:cs="Arial"/>
          <w:color w:val="auto"/>
          <w:sz w:val="22"/>
          <w:szCs w:val="22"/>
        </w:rPr>
        <w:t xml:space="preserve"> listen back your interview and</w:t>
      </w:r>
      <w:r w:rsidRPr="00E51DE2">
        <w:rPr>
          <w:rFonts w:ascii="Arial" w:hAnsi="Arial" w:cs="Arial"/>
          <w:color w:val="auto"/>
          <w:sz w:val="22"/>
          <w:szCs w:val="22"/>
        </w:rPr>
        <w:t xml:space="preserve"> fill in each section with detailed notes</w:t>
      </w:r>
      <w:r>
        <w:rPr>
          <w:rFonts w:ascii="Arial" w:hAnsi="Arial" w:cs="Arial"/>
          <w:color w:val="auto"/>
          <w:sz w:val="22"/>
          <w:szCs w:val="22"/>
        </w:rPr>
        <w:t xml:space="preserve"> including the participant’s likes and dislikes and positive and negative emo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2"/>
        <w:gridCol w:w="3088"/>
        <w:gridCol w:w="3083"/>
        <w:gridCol w:w="3177"/>
        <w:gridCol w:w="2878"/>
      </w:tblGrid>
      <w:tr w:rsidRPr="00E51DE2" w:rsidR="006C3B3C" w:rsidTr="00F27092" w14:paraId="67AFACF5" w14:textId="77777777">
        <w:tc>
          <w:tcPr>
            <w:tcW w:w="3162" w:type="dxa"/>
          </w:tcPr>
          <w:p w:rsidRPr="00E51DE2" w:rsidR="006C3B3C" w:rsidP="00F27092" w:rsidRDefault="006C3B3C" w14:paraId="4A5511B8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6432" behindDoc="0" locked="0" layoutInCell="1" allowOverlap="1" wp14:anchorId="7E12056D" wp14:editId="14672561">
                  <wp:simplePos x="0" y="0"/>
                  <wp:positionH relativeFrom="column">
                    <wp:posOffset>1132</wp:posOffset>
                  </wp:positionH>
                  <wp:positionV relativeFrom="paragraph">
                    <wp:posOffset>83</wp:posOffset>
                  </wp:positionV>
                  <wp:extent cx="377687" cy="377687"/>
                  <wp:effectExtent l="0" t="0" r="0" b="3810"/>
                  <wp:wrapSquare wrapText="bothSides"/>
                  <wp:docPr id="6" name="Graphic 6" descr="Address Boo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Address Book with solid fill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687" cy="377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51DE2">
              <w:rPr>
                <w:rFonts w:ascii="Arial" w:hAnsi="Arial" w:cs="Arial"/>
                <w:b/>
                <w:bCs/>
              </w:rPr>
              <w:t xml:space="preserve">Personal Background </w:t>
            </w:r>
          </w:p>
        </w:tc>
        <w:tc>
          <w:tcPr>
            <w:tcW w:w="3088" w:type="dxa"/>
          </w:tcPr>
          <w:p w:rsidRPr="00E51DE2" w:rsidR="006C3B3C" w:rsidP="00F27092" w:rsidRDefault="006C3B3C" w14:paraId="3C958E98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5408" behindDoc="0" locked="0" layoutInCell="1" allowOverlap="1" wp14:anchorId="5411BA9A" wp14:editId="473080E8">
                  <wp:simplePos x="0" y="0"/>
                  <wp:positionH relativeFrom="column">
                    <wp:posOffset>9581</wp:posOffset>
                  </wp:positionH>
                  <wp:positionV relativeFrom="paragraph">
                    <wp:posOffset>33131</wp:posOffset>
                  </wp:positionV>
                  <wp:extent cx="364435" cy="364435"/>
                  <wp:effectExtent l="0" t="0" r="0" b="0"/>
                  <wp:wrapSquare wrapText="bothSides"/>
                  <wp:docPr id="1492977338" name="Graphic 1492977338" descr="Medic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ic 7" descr="Medicine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435" cy="36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51DE2">
              <w:rPr>
                <w:rFonts w:ascii="Arial" w:hAnsi="Arial" w:cs="Arial"/>
                <w:b/>
                <w:bCs/>
              </w:rPr>
              <w:t>Seeking Health Services or Products</w:t>
            </w:r>
          </w:p>
        </w:tc>
        <w:tc>
          <w:tcPr>
            <w:tcW w:w="3083" w:type="dxa"/>
          </w:tcPr>
          <w:p w:rsidRPr="00E51DE2" w:rsidR="006C3B3C" w:rsidP="00F27092" w:rsidRDefault="006C3B3C" w14:paraId="508C3363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9504" behindDoc="0" locked="0" layoutInCell="1" allowOverlap="1" wp14:anchorId="2ACE31C1" wp14:editId="43577B0D">
                  <wp:simplePos x="0" y="0"/>
                  <wp:positionH relativeFrom="column">
                    <wp:posOffset>1408</wp:posOffset>
                  </wp:positionH>
                  <wp:positionV relativeFrom="paragraph">
                    <wp:posOffset>83</wp:posOffset>
                  </wp:positionV>
                  <wp:extent cx="344556" cy="344556"/>
                  <wp:effectExtent l="0" t="0" r="0" b="0"/>
                  <wp:wrapSquare wrapText="bothSides"/>
                  <wp:docPr id="12" name="Graphic 12" descr="Woma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2" descr="Woman with solid fill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556" cy="3445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51DE2">
              <w:rPr>
                <w:rFonts w:ascii="Arial" w:hAnsi="Arial" w:cs="Arial"/>
                <w:b/>
                <w:bCs/>
              </w:rPr>
              <w:t xml:space="preserve">Family Planning Decision Making and Use </w:t>
            </w:r>
          </w:p>
        </w:tc>
        <w:tc>
          <w:tcPr>
            <w:tcW w:w="3177" w:type="dxa"/>
          </w:tcPr>
          <w:p w:rsidRPr="00E51DE2" w:rsidR="006C3B3C" w:rsidP="00F27092" w:rsidRDefault="006C3B3C" w14:paraId="2D9C3276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8480" behindDoc="0" locked="0" layoutInCell="1" allowOverlap="1" wp14:anchorId="0E187592" wp14:editId="5B631F54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0</wp:posOffset>
                  </wp:positionV>
                  <wp:extent cx="337820" cy="337820"/>
                  <wp:effectExtent l="0" t="0" r="5080" b="5080"/>
                  <wp:wrapSquare wrapText="bothSides"/>
                  <wp:docPr id="2024680362" name="Graphic 2024680362" descr="Needl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phic 11" descr="Needle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820" cy="337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51DE2">
              <w:rPr>
                <w:rFonts w:ascii="Arial" w:hAnsi="Arial" w:cs="Arial"/>
                <w:b/>
                <w:bCs/>
              </w:rPr>
              <w:t xml:space="preserve">Experiences and perspectives on Self-Injection </w:t>
            </w:r>
          </w:p>
        </w:tc>
        <w:tc>
          <w:tcPr>
            <w:tcW w:w="2878" w:type="dxa"/>
          </w:tcPr>
          <w:p w:rsidRPr="00E51DE2" w:rsidR="006C3B3C" w:rsidP="00F27092" w:rsidRDefault="006C3B3C" w14:paraId="5C489602" w14:textId="77777777">
            <w:pPr>
              <w:rPr>
                <w:rFonts w:ascii="Arial" w:hAnsi="Arial" w:cs="Arial"/>
                <w:b/>
                <w:bCs/>
              </w:rPr>
            </w:pPr>
            <w:r w:rsidRPr="00E51DE2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7456" behindDoc="0" locked="0" layoutInCell="1" allowOverlap="1" wp14:anchorId="04B5C9B0" wp14:editId="4D071531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0</wp:posOffset>
                  </wp:positionV>
                  <wp:extent cx="337820" cy="337820"/>
                  <wp:effectExtent l="0" t="0" r="0" b="5080"/>
                  <wp:wrapSquare wrapText="bothSides"/>
                  <wp:docPr id="300298798" name="Graphic 300298798" descr="Smart Phone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Smart Phone outlin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820" cy="337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51DE2">
              <w:rPr>
                <w:rFonts w:ascii="Arial" w:hAnsi="Arial" w:cs="Arial"/>
                <w:b/>
                <w:bCs/>
              </w:rPr>
              <w:t xml:space="preserve">Experiences with e-commerce  </w:t>
            </w:r>
          </w:p>
        </w:tc>
      </w:tr>
      <w:tr w:rsidRPr="00E51DE2" w:rsidR="006C3B3C" w:rsidTr="00F27092" w14:paraId="53F1573B" w14:textId="77777777">
        <w:tc>
          <w:tcPr>
            <w:tcW w:w="3162" w:type="dxa"/>
          </w:tcPr>
          <w:p w:rsidRPr="00E51DE2" w:rsidR="006C3B3C" w:rsidP="00F27092" w:rsidRDefault="006C3B3C" w14:paraId="598B11DD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4739237A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7612D124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4AEE3967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301D10D7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661BDB93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55C37D94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47B5752D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175D1418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68D8A0E7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59A1A2FF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28F6EBC0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23BEF9CC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7081C0CD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3CCE736E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572F1FA5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45DDF13B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6E7C3AAC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2EE3DB50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7661453B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0CA9D8FB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6AF5C210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7122D872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60D67856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1ED35CE0" w14:textId="77777777">
            <w:pPr>
              <w:rPr>
                <w:rFonts w:ascii="Arial" w:hAnsi="Arial" w:cs="Arial"/>
              </w:rPr>
            </w:pPr>
          </w:p>
          <w:p w:rsidRPr="00E51DE2" w:rsidR="006C3B3C" w:rsidP="00F27092" w:rsidRDefault="006C3B3C" w14:paraId="2D9ECADA" w14:textId="77777777">
            <w:pPr>
              <w:rPr>
                <w:rFonts w:ascii="Arial" w:hAnsi="Arial" w:cs="Arial"/>
              </w:rPr>
            </w:pPr>
          </w:p>
        </w:tc>
        <w:tc>
          <w:tcPr>
            <w:tcW w:w="3088" w:type="dxa"/>
          </w:tcPr>
          <w:p w:rsidRPr="00E51DE2" w:rsidR="006C3B3C" w:rsidP="00F27092" w:rsidRDefault="006C3B3C" w14:paraId="3FD8DFFE" w14:textId="77777777">
            <w:pPr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Pr="00E51DE2" w:rsidR="006C3B3C" w:rsidP="00F27092" w:rsidRDefault="006C3B3C" w14:paraId="7E15E218" w14:textId="77777777">
            <w:pPr>
              <w:rPr>
                <w:rFonts w:ascii="Arial" w:hAnsi="Arial" w:cs="Arial"/>
              </w:rPr>
            </w:pPr>
          </w:p>
        </w:tc>
        <w:tc>
          <w:tcPr>
            <w:tcW w:w="3177" w:type="dxa"/>
          </w:tcPr>
          <w:p w:rsidRPr="00E51DE2" w:rsidR="006C3B3C" w:rsidP="00F27092" w:rsidRDefault="006C3B3C" w14:paraId="288FB638" w14:textId="77777777">
            <w:pPr>
              <w:rPr>
                <w:rFonts w:ascii="Arial" w:hAnsi="Arial" w:cs="Arial"/>
              </w:rPr>
            </w:pPr>
          </w:p>
        </w:tc>
        <w:tc>
          <w:tcPr>
            <w:tcW w:w="2878" w:type="dxa"/>
          </w:tcPr>
          <w:p w:rsidRPr="00E51DE2" w:rsidR="006C3B3C" w:rsidP="00F27092" w:rsidRDefault="006C3B3C" w14:paraId="2C4E53CB" w14:textId="77777777">
            <w:pPr>
              <w:rPr>
                <w:rFonts w:ascii="Arial" w:hAnsi="Arial" w:cs="Arial"/>
              </w:rPr>
            </w:pPr>
          </w:p>
        </w:tc>
      </w:tr>
    </w:tbl>
    <w:p w:rsidRPr="00E51DE2" w:rsidR="006C3B3C" w:rsidP="006C3B3C" w:rsidRDefault="006C3B3C" w14:paraId="6CAC4D05" w14:textId="77777777">
      <w:pPr>
        <w:rPr>
          <w:rFonts w:ascii="Arial" w:hAnsi="Arial" w:cs="Arial"/>
        </w:rPr>
        <w:sectPr w:rsidRPr="00E51DE2" w:rsidR="006C3B3C" w:rsidSect="006C3B3C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:rsidRPr="00417DE0" w:rsidR="006C3B3C" w:rsidP="006C3B3C" w:rsidRDefault="006C3B3C" w14:paraId="2913A9CF" w14:textId="77777777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 xml:space="preserve">Additional information from the participant: </w:t>
      </w:r>
      <w:r w:rsidRPr="00417DE0">
        <w:rPr>
          <w:rFonts w:ascii="Arial" w:hAnsi="Arial" w:cs="Arial"/>
          <w:color w:val="auto"/>
          <w:sz w:val="22"/>
          <w:szCs w:val="22"/>
        </w:rPr>
        <w:t xml:space="preserve">(Please add </w:t>
      </w:r>
      <w:r>
        <w:rPr>
          <w:rFonts w:ascii="Arial" w:hAnsi="Arial" w:cs="Arial"/>
          <w:color w:val="auto"/>
          <w:sz w:val="22"/>
          <w:szCs w:val="22"/>
        </w:rPr>
        <w:t xml:space="preserve">any </w:t>
      </w:r>
      <w:r w:rsidRPr="00417DE0">
        <w:rPr>
          <w:rFonts w:ascii="Arial" w:hAnsi="Arial" w:cs="Arial"/>
          <w:color w:val="auto"/>
          <w:sz w:val="22"/>
          <w:szCs w:val="22"/>
        </w:rPr>
        <w:t>notes that do not fit into the categories above. You do NOT need to write the probes and responses word for word, just a summary is okay).</w:t>
      </w:r>
    </w:p>
    <w:p w:rsidR="006C3B3C" w:rsidP="006C3B3C" w:rsidRDefault="006C3B3C" w14:paraId="726640BD" w14:textId="77777777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6C3B3C" w:rsidP="006C3B3C" w:rsidRDefault="006C3B3C" w14:paraId="57CE8AFE" w14:textId="77777777"/>
    <w:p w:rsidR="006C3B3C" w:rsidP="006C3B3C" w:rsidRDefault="006C3B3C" w14:paraId="29B727B0" w14:textId="77777777"/>
    <w:p w:rsidRPr="002C3E40" w:rsidR="006C3B3C" w:rsidP="006C3B3C" w:rsidRDefault="006C3B3C" w14:paraId="727A569D" w14:textId="77777777"/>
    <w:p w:rsidR="006C3B3C" w:rsidP="006C3B3C" w:rsidRDefault="006C3B3C" w14:paraId="5A59B068" w14:textId="77777777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</w:p>
    <w:p w:rsidRPr="0011717D" w:rsidR="006C3B3C" w:rsidP="006C3B3C" w:rsidRDefault="006C3B3C" w14:paraId="3DD16ADC" w14:textId="77777777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11717D">
        <w:rPr>
          <w:rFonts w:ascii="Arial" w:hAnsi="Arial" w:cs="Arial"/>
          <w:b/>
          <w:bCs/>
          <w:color w:val="auto"/>
          <w:sz w:val="22"/>
          <w:szCs w:val="22"/>
        </w:rPr>
        <w:t>Key Take-aways:</w:t>
      </w:r>
      <w:r w:rsidRPr="0011717D">
        <w:rPr>
          <w:rFonts w:ascii="Arial" w:hAnsi="Arial" w:cs="Arial"/>
          <w:color w:val="auto"/>
          <w:sz w:val="22"/>
          <w:szCs w:val="22"/>
        </w:rPr>
        <w:t xml:space="preserve"> Please answer the questions below. </w:t>
      </w:r>
    </w:p>
    <w:p w:rsidRPr="0011717D" w:rsidR="006C3B3C" w:rsidP="006C3B3C" w:rsidRDefault="006C3B3C" w14:paraId="25FD5509" w14:textId="77777777">
      <w:pPr>
        <w:rPr>
          <w:rFonts w:ascii="Arial" w:hAnsi="Arial" w:cs="Arial"/>
        </w:rPr>
      </w:pPr>
    </w:p>
    <w:p w:rsidRPr="0011717D" w:rsidR="006C3B3C" w:rsidP="006C3B3C" w:rsidRDefault="006C3B3C" w14:paraId="02B40F51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717D">
        <w:rPr>
          <w:rFonts w:ascii="Arial" w:hAnsi="Arial" w:cs="Arial"/>
        </w:rPr>
        <w:t>What are the interviewee’s key needs?</w:t>
      </w:r>
    </w:p>
    <w:p w:rsidRPr="0011717D" w:rsidR="006C3B3C" w:rsidP="006C3B3C" w:rsidRDefault="006C3B3C" w14:paraId="50BC501F" w14:textId="77777777">
      <w:pPr>
        <w:rPr>
          <w:rFonts w:ascii="Arial" w:hAnsi="Arial" w:cs="Arial"/>
        </w:rPr>
      </w:pPr>
    </w:p>
    <w:p w:rsidRPr="0011717D" w:rsidR="006C3B3C" w:rsidP="006C3B3C" w:rsidRDefault="006C3B3C" w14:paraId="635A89DB" w14:textId="77777777">
      <w:pPr>
        <w:rPr>
          <w:rFonts w:ascii="Arial" w:hAnsi="Arial" w:cs="Arial"/>
        </w:rPr>
      </w:pPr>
    </w:p>
    <w:p w:rsidRPr="0011717D" w:rsidR="006C3B3C" w:rsidP="006C3B3C" w:rsidRDefault="006C3B3C" w14:paraId="23678A2D" w14:textId="77777777">
      <w:pPr>
        <w:rPr>
          <w:rFonts w:ascii="Arial" w:hAnsi="Arial" w:cs="Arial"/>
        </w:rPr>
      </w:pPr>
    </w:p>
    <w:p w:rsidRPr="0011717D" w:rsidR="006C3B3C" w:rsidP="006C3B3C" w:rsidRDefault="006C3B3C" w14:paraId="562C9E3D" w14:textId="77777777">
      <w:pPr>
        <w:rPr>
          <w:rFonts w:ascii="Arial" w:hAnsi="Arial" w:cs="Arial"/>
        </w:rPr>
      </w:pPr>
    </w:p>
    <w:p w:rsidRPr="0011717D" w:rsidR="006C3B3C" w:rsidP="006C3B3C" w:rsidRDefault="006C3B3C" w14:paraId="08BF655A" w14:textId="77777777">
      <w:pPr>
        <w:rPr>
          <w:rFonts w:ascii="Arial" w:hAnsi="Arial" w:cs="Arial"/>
        </w:rPr>
      </w:pPr>
    </w:p>
    <w:p w:rsidRPr="0011717D" w:rsidR="006C3B3C" w:rsidP="006C3B3C" w:rsidRDefault="006C3B3C" w14:paraId="319FE358" w14:textId="77777777">
      <w:pPr>
        <w:rPr>
          <w:rFonts w:ascii="Arial" w:hAnsi="Arial" w:cs="Arial"/>
        </w:rPr>
      </w:pPr>
    </w:p>
    <w:p w:rsidRPr="0011717D" w:rsidR="006C3B3C" w:rsidP="006C3B3C" w:rsidRDefault="006C3B3C" w14:paraId="5DE182E7" w14:textId="77777777">
      <w:pPr>
        <w:rPr>
          <w:rFonts w:ascii="Arial" w:hAnsi="Arial" w:cs="Arial"/>
        </w:rPr>
      </w:pPr>
    </w:p>
    <w:p w:rsidRPr="0011717D" w:rsidR="006C3B3C" w:rsidP="006C3B3C" w:rsidRDefault="006C3B3C" w14:paraId="2F67D340" w14:textId="77777777">
      <w:pPr>
        <w:rPr>
          <w:rFonts w:ascii="Arial" w:hAnsi="Arial" w:cs="Arial"/>
        </w:rPr>
      </w:pPr>
    </w:p>
    <w:p w:rsidRPr="0011717D" w:rsidR="006C3B3C" w:rsidP="006C3B3C" w:rsidRDefault="006C3B3C" w14:paraId="3D201757" w14:textId="77777777">
      <w:pPr>
        <w:rPr>
          <w:rFonts w:ascii="Arial" w:hAnsi="Arial" w:cs="Arial"/>
        </w:rPr>
      </w:pPr>
    </w:p>
    <w:p w:rsidRPr="0011717D" w:rsidR="006C3B3C" w:rsidP="006C3B3C" w:rsidRDefault="006C3B3C" w14:paraId="132C3D53" w14:textId="77777777">
      <w:pPr>
        <w:rPr>
          <w:rFonts w:ascii="Arial" w:hAnsi="Arial" w:cs="Arial"/>
        </w:rPr>
      </w:pPr>
    </w:p>
    <w:p w:rsidRPr="0011717D" w:rsidR="006C3B3C" w:rsidP="006C3B3C" w:rsidRDefault="006C3B3C" w14:paraId="23394F07" w14:textId="77777777">
      <w:pPr>
        <w:rPr>
          <w:rFonts w:ascii="Arial" w:hAnsi="Arial" w:cs="Arial"/>
        </w:rPr>
      </w:pPr>
    </w:p>
    <w:p w:rsidRPr="0011717D" w:rsidR="006C3B3C" w:rsidP="006C3B3C" w:rsidRDefault="006C3B3C" w14:paraId="68998A05" w14:textId="77777777">
      <w:pPr>
        <w:rPr>
          <w:rFonts w:ascii="Arial" w:hAnsi="Arial" w:cs="Arial"/>
        </w:rPr>
      </w:pPr>
    </w:p>
    <w:p w:rsidRPr="0011717D" w:rsidR="006C3B3C" w:rsidP="006C3B3C" w:rsidRDefault="006C3B3C" w14:paraId="6550D0C9" w14:textId="77777777">
      <w:pPr>
        <w:rPr>
          <w:rFonts w:ascii="Arial" w:hAnsi="Arial" w:cs="Arial"/>
        </w:rPr>
      </w:pPr>
    </w:p>
    <w:p w:rsidRPr="0011717D" w:rsidR="006C3B3C" w:rsidP="006C3B3C" w:rsidRDefault="006C3B3C" w14:paraId="6866893B" w14:textId="77777777">
      <w:pPr>
        <w:rPr>
          <w:rFonts w:ascii="Arial" w:hAnsi="Arial" w:cs="Arial"/>
        </w:rPr>
      </w:pPr>
    </w:p>
    <w:p w:rsidRPr="0011717D" w:rsidR="006C3B3C" w:rsidP="006C3B3C" w:rsidRDefault="006C3B3C" w14:paraId="40AB90F3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717D">
        <w:rPr>
          <w:rFonts w:ascii="Arial" w:hAnsi="Arial" w:cs="Arial"/>
        </w:rPr>
        <w:t>What are their pain points/frustrations?</w:t>
      </w:r>
    </w:p>
    <w:p w:rsidRPr="0011717D" w:rsidR="006C3B3C" w:rsidP="006C3B3C" w:rsidRDefault="006C3B3C" w14:paraId="10E47F11" w14:textId="77777777">
      <w:pPr>
        <w:rPr>
          <w:rFonts w:ascii="Arial" w:hAnsi="Arial" w:cs="Arial"/>
        </w:rPr>
      </w:pPr>
    </w:p>
    <w:p w:rsidRPr="0011717D" w:rsidR="006C3B3C" w:rsidP="006C3B3C" w:rsidRDefault="006C3B3C" w14:paraId="28EB58EA" w14:textId="77777777">
      <w:pPr>
        <w:rPr>
          <w:rFonts w:ascii="Arial" w:hAnsi="Arial" w:cs="Arial"/>
        </w:rPr>
      </w:pPr>
    </w:p>
    <w:p w:rsidRPr="0011717D" w:rsidR="006C3B3C" w:rsidP="006C3B3C" w:rsidRDefault="006C3B3C" w14:paraId="67BEC326" w14:textId="77777777">
      <w:pPr>
        <w:rPr>
          <w:rFonts w:ascii="Arial" w:hAnsi="Arial" w:cs="Arial"/>
        </w:rPr>
      </w:pPr>
    </w:p>
    <w:p w:rsidRPr="0011717D" w:rsidR="006C3B3C" w:rsidP="006C3B3C" w:rsidRDefault="006C3B3C" w14:paraId="1C518736" w14:textId="77777777">
      <w:pPr>
        <w:rPr>
          <w:rFonts w:ascii="Arial" w:hAnsi="Arial" w:cs="Arial"/>
        </w:rPr>
      </w:pPr>
    </w:p>
    <w:p w:rsidRPr="0011717D" w:rsidR="006C3B3C" w:rsidP="006C3B3C" w:rsidRDefault="006C3B3C" w14:paraId="7EBCE680" w14:textId="77777777">
      <w:pPr>
        <w:rPr>
          <w:rFonts w:ascii="Arial" w:hAnsi="Arial" w:cs="Arial"/>
        </w:rPr>
      </w:pPr>
    </w:p>
    <w:p w:rsidRPr="0011717D" w:rsidR="006C3B3C" w:rsidP="006C3B3C" w:rsidRDefault="006C3B3C" w14:paraId="2FE3AC12" w14:textId="77777777">
      <w:pPr>
        <w:rPr>
          <w:rFonts w:ascii="Arial" w:hAnsi="Arial" w:cs="Arial"/>
        </w:rPr>
      </w:pPr>
    </w:p>
    <w:p w:rsidRPr="0011717D" w:rsidR="006C3B3C" w:rsidP="006C3B3C" w:rsidRDefault="006C3B3C" w14:paraId="4C4CF3D9" w14:textId="77777777">
      <w:pPr>
        <w:rPr>
          <w:rFonts w:ascii="Arial" w:hAnsi="Arial" w:cs="Arial"/>
        </w:rPr>
      </w:pPr>
    </w:p>
    <w:p w:rsidRPr="0011717D" w:rsidR="006C3B3C" w:rsidP="006C3B3C" w:rsidRDefault="006C3B3C" w14:paraId="3F33A659" w14:textId="77777777">
      <w:pPr>
        <w:rPr>
          <w:rFonts w:ascii="Arial" w:hAnsi="Arial" w:cs="Arial"/>
        </w:rPr>
      </w:pPr>
    </w:p>
    <w:p w:rsidRPr="0011717D" w:rsidR="006C3B3C" w:rsidP="006C3B3C" w:rsidRDefault="006C3B3C" w14:paraId="3B8167FE" w14:textId="77777777">
      <w:pPr>
        <w:rPr>
          <w:rFonts w:ascii="Arial" w:hAnsi="Arial" w:cs="Arial"/>
        </w:rPr>
      </w:pPr>
    </w:p>
    <w:p w:rsidRPr="0011717D" w:rsidR="006C3B3C" w:rsidP="006C3B3C" w:rsidRDefault="006C3B3C" w14:paraId="6E7F55EF" w14:textId="77777777">
      <w:pPr>
        <w:rPr>
          <w:rFonts w:ascii="Arial" w:hAnsi="Arial" w:cs="Arial"/>
        </w:rPr>
      </w:pPr>
    </w:p>
    <w:p w:rsidRPr="0011717D" w:rsidR="006C3B3C" w:rsidP="006C3B3C" w:rsidRDefault="006C3B3C" w14:paraId="2610A9C9" w14:textId="77777777">
      <w:pPr>
        <w:rPr>
          <w:rFonts w:ascii="Arial" w:hAnsi="Arial" w:cs="Arial"/>
        </w:rPr>
      </w:pPr>
      <w:r w:rsidRPr="0011717D">
        <w:rPr>
          <w:rFonts w:ascii="Arial" w:hAnsi="Arial" w:cs="Arial"/>
        </w:rPr>
        <w:t xml:space="preserve"> </w:t>
      </w:r>
    </w:p>
    <w:p w:rsidRPr="0011717D" w:rsidR="006C3B3C" w:rsidP="006C3B3C" w:rsidRDefault="006C3B3C" w14:paraId="684E5683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717D">
        <w:rPr>
          <w:rFonts w:ascii="Arial" w:hAnsi="Arial" w:cs="Arial"/>
        </w:rPr>
        <w:t>Think about developing a persona for your interviewee. How did their individual background influence their behavior?</w:t>
      </w:r>
    </w:p>
    <w:p w:rsidRPr="0011717D" w:rsidR="006C3B3C" w:rsidP="006C3B3C" w:rsidRDefault="006C3B3C" w14:paraId="2059DF45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Name: </w:t>
      </w:r>
    </w:p>
    <w:p w:rsidRPr="0011717D" w:rsidR="006C3B3C" w:rsidP="006C3B3C" w:rsidRDefault="006C3B3C" w14:paraId="32D72153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Occupation: </w:t>
      </w:r>
    </w:p>
    <w:p w:rsidRPr="0011717D" w:rsidR="006C3B3C" w:rsidP="006C3B3C" w:rsidRDefault="006C3B3C" w14:paraId="02263D08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Location: </w:t>
      </w:r>
    </w:p>
    <w:p w:rsidRPr="0011717D" w:rsidR="006C3B3C" w:rsidP="006C3B3C" w:rsidRDefault="006C3B3C" w14:paraId="10000126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Goals and Needs: </w:t>
      </w:r>
    </w:p>
    <w:p w:rsidRPr="0011717D" w:rsidR="006C3B3C" w:rsidP="006C3B3C" w:rsidRDefault="006C3B3C" w14:paraId="6B38CCD8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Pain points: </w:t>
      </w:r>
    </w:p>
    <w:p w:rsidRPr="0011717D" w:rsidR="006C3B3C" w:rsidP="006C3B3C" w:rsidRDefault="006C3B3C" w14:paraId="7D177A98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Relevant behavior patterns: </w:t>
      </w:r>
    </w:p>
    <w:p w:rsidRPr="0011717D" w:rsidR="006C3B3C" w:rsidP="006C3B3C" w:rsidRDefault="006C3B3C" w14:paraId="08C70A70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Personality: </w:t>
      </w:r>
    </w:p>
    <w:p w:rsidRPr="0011717D" w:rsidR="006C3B3C" w:rsidP="006C3B3C" w:rsidRDefault="006C3B3C" w14:paraId="56E82FD8" w14:textId="77777777">
      <w:pPr>
        <w:rPr>
          <w:rFonts w:ascii="Arial" w:hAnsi="Arial" w:cs="Arial"/>
        </w:rPr>
      </w:pPr>
    </w:p>
    <w:p w:rsidRPr="0011717D" w:rsidR="006C3B3C" w:rsidP="006C3B3C" w:rsidRDefault="006C3B3C" w14:paraId="24806469" w14:textId="77777777">
      <w:pPr>
        <w:rPr>
          <w:rFonts w:ascii="Arial" w:hAnsi="Arial" w:cs="Arial"/>
        </w:rPr>
      </w:pPr>
    </w:p>
    <w:p w:rsidRPr="0011717D" w:rsidR="006C3B3C" w:rsidP="006C3B3C" w:rsidRDefault="006C3B3C" w14:paraId="6C98DC0B" w14:textId="77777777">
      <w:pPr>
        <w:rPr>
          <w:rFonts w:ascii="Arial" w:hAnsi="Arial" w:cs="Arial"/>
        </w:rPr>
      </w:pPr>
    </w:p>
    <w:p w:rsidRPr="0011717D" w:rsidR="006C3B3C" w:rsidP="006C3B3C" w:rsidRDefault="006C3B3C" w14:paraId="3F3E9246" w14:textId="77777777">
      <w:pPr>
        <w:rPr>
          <w:rFonts w:ascii="Arial" w:hAnsi="Arial" w:cs="Arial"/>
        </w:rPr>
      </w:pPr>
    </w:p>
    <w:p w:rsidRPr="0011717D" w:rsidR="006C3B3C" w:rsidP="006C3B3C" w:rsidRDefault="006C3B3C" w14:paraId="5E7E6011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717D">
        <w:rPr>
          <w:rFonts w:ascii="Arial" w:hAnsi="Arial" w:cs="Arial"/>
        </w:rPr>
        <w:t>Think about creating an ecosystem map for your interviewee. What factors (individual, interpersonal, organizational, community, and public policy) influence the participants user journey or job the most?</w:t>
      </w:r>
    </w:p>
    <w:p w:rsidRPr="0011717D" w:rsidR="006C3B3C" w:rsidP="006C3B3C" w:rsidRDefault="006C3B3C" w14:paraId="313867CF" w14:textId="77777777">
      <w:pPr>
        <w:ind w:firstLine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Individual (knowledge, attitudes, skills): </w:t>
      </w:r>
    </w:p>
    <w:p w:rsidRPr="0011717D" w:rsidR="006C3B3C" w:rsidP="006C3B3C" w:rsidRDefault="006C3B3C" w14:paraId="5BF33ECC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Interpersonal (family, friends, social networks): </w:t>
      </w:r>
    </w:p>
    <w:p w:rsidRPr="0011717D" w:rsidR="006C3B3C" w:rsidP="006C3B3C" w:rsidRDefault="006C3B3C" w14:paraId="1DBD06B5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Organizational (organizations, schools, workplaces): </w:t>
      </w:r>
    </w:p>
    <w:p w:rsidRPr="0011717D" w:rsidR="006C3B3C" w:rsidP="006C3B3C" w:rsidRDefault="006C3B3C" w14:paraId="77B7051F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Community (access, connectedness, spaces): </w:t>
      </w:r>
    </w:p>
    <w:p w:rsidRPr="0011717D" w:rsidR="006C3B3C" w:rsidP="006C3B3C" w:rsidRDefault="006C3B3C" w14:paraId="434C7F61" w14:textId="77777777">
      <w:pPr>
        <w:ind w:left="720"/>
        <w:rPr>
          <w:rFonts w:ascii="Arial" w:hAnsi="Arial" w:cs="Arial"/>
          <w:b/>
          <w:bCs/>
        </w:rPr>
      </w:pPr>
      <w:r w:rsidRPr="0011717D">
        <w:rPr>
          <w:rFonts w:ascii="Arial" w:hAnsi="Arial" w:cs="Arial"/>
          <w:b/>
          <w:bCs/>
        </w:rPr>
        <w:t xml:space="preserve">Public policy (national, local laws and policy): </w:t>
      </w:r>
    </w:p>
    <w:p w:rsidRPr="0011717D" w:rsidR="006C3B3C" w:rsidP="006C3B3C" w:rsidRDefault="006C3B3C" w14:paraId="68BF95A9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18DD640A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00539FD7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2327A42B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42D1CDC7" w14:textId="77777777">
      <w:pPr>
        <w:rPr>
          <w:rFonts w:ascii="Arial" w:hAnsi="Arial" w:cs="Arial"/>
        </w:rPr>
      </w:pPr>
    </w:p>
    <w:p w:rsidRPr="0011717D" w:rsidR="006C3B3C" w:rsidP="006C3B3C" w:rsidRDefault="006C3B3C" w14:paraId="05D03073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1EDF677F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7B92440E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3549D3E2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6C52563F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2DC3A43A" w14:textId="77777777">
      <w:pPr>
        <w:pStyle w:val="ListParagraph"/>
        <w:rPr>
          <w:rFonts w:ascii="Arial" w:hAnsi="Arial" w:cs="Arial"/>
        </w:rPr>
      </w:pPr>
    </w:p>
    <w:p w:rsidRPr="0011717D" w:rsidR="006C3B3C" w:rsidP="006C3B3C" w:rsidRDefault="006C3B3C" w14:paraId="458009EE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717D">
        <w:rPr>
          <w:rFonts w:ascii="Arial" w:hAnsi="Arial" w:cs="Arial"/>
        </w:rPr>
        <w:t>What type of behavioral biases did you observe?</w:t>
      </w:r>
    </w:p>
    <w:p w:rsidR="006C3B3C" w:rsidP="006C3B3C" w:rsidRDefault="006C3B3C" w14:paraId="5C09C687" w14:textId="77777777"/>
    <w:p w:rsidR="006C3B3C" w:rsidRDefault="006C3B3C" w14:paraId="79D39157" w14:textId="77777777"/>
    <w:sectPr w:rsidR="006C3B3C" w:rsidSect="00911059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76AD0"/>
    <w:multiLevelType w:val="hybridMultilevel"/>
    <w:tmpl w:val="DBDC06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C5471"/>
    <w:multiLevelType w:val="hybridMultilevel"/>
    <w:tmpl w:val="1010A032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B92B5E"/>
    <w:multiLevelType w:val="hybridMultilevel"/>
    <w:tmpl w:val="F8267F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1159E4"/>
    <w:multiLevelType w:val="hybridMultilevel"/>
    <w:tmpl w:val="1010A032"/>
    <w:lvl w:ilvl="0" w:tplc="1816551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949711">
    <w:abstractNumId w:val="3"/>
  </w:num>
  <w:num w:numId="2" w16cid:durableId="1031029586">
    <w:abstractNumId w:val="1"/>
  </w:num>
  <w:num w:numId="3" w16cid:durableId="803693525">
    <w:abstractNumId w:val="2"/>
  </w:num>
  <w:num w:numId="4" w16cid:durableId="480847086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3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059"/>
    <w:rsid w:val="00013CE7"/>
    <w:rsid w:val="00014833"/>
    <w:rsid w:val="00017E07"/>
    <w:rsid w:val="000263FF"/>
    <w:rsid w:val="000772E2"/>
    <w:rsid w:val="00081281"/>
    <w:rsid w:val="00081449"/>
    <w:rsid w:val="000872D5"/>
    <w:rsid w:val="00094CC0"/>
    <w:rsid w:val="000A4C49"/>
    <w:rsid w:val="000A50E4"/>
    <w:rsid w:val="000B6CF5"/>
    <w:rsid w:val="000B7547"/>
    <w:rsid w:val="000D0138"/>
    <w:rsid w:val="000D6911"/>
    <w:rsid w:val="000D746A"/>
    <w:rsid w:val="001015F7"/>
    <w:rsid w:val="00112BC7"/>
    <w:rsid w:val="001255D4"/>
    <w:rsid w:val="0012758A"/>
    <w:rsid w:val="00144E78"/>
    <w:rsid w:val="0014696C"/>
    <w:rsid w:val="001563D3"/>
    <w:rsid w:val="00166889"/>
    <w:rsid w:val="0017084B"/>
    <w:rsid w:val="00176D98"/>
    <w:rsid w:val="00182E83"/>
    <w:rsid w:val="00187403"/>
    <w:rsid w:val="00190BE9"/>
    <w:rsid w:val="00195345"/>
    <w:rsid w:val="00195CDF"/>
    <w:rsid w:val="001A4BE1"/>
    <w:rsid w:val="001A4FA5"/>
    <w:rsid w:val="001B0702"/>
    <w:rsid w:val="001B3FCF"/>
    <w:rsid w:val="001B6F82"/>
    <w:rsid w:val="001C0F24"/>
    <w:rsid w:val="001D1F3B"/>
    <w:rsid w:val="001E3F96"/>
    <w:rsid w:val="002133F2"/>
    <w:rsid w:val="002346DF"/>
    <w:rsid w:val="00240BEE"/>
    <w:rsid w:val="00253EF8"/>
    <w:rsid w:val="00262754"/>
    <w:rsid w:val="002651B5"/>
    <w:rsid w:val="00272900"/>
    <w:rsid w:val="00276C93"/>
    <w:rsid w:val="00285944"/>
    <w:rsid w:val="002B0E54"/>
    <w:rsid w:val="002B3721"/>
    <w:rsid w:val="002B4F49"/>
    <w:rsid w:val="002C1EFE"/>
    <w:rsid w:val="002C302E"/>
    <w:rsid w:val="002C40DA"/>
    <w:rsid w:val="002D2608"/>
    <w:rsid w:val="002D5CB2"/>
    <w:rsid w:val="002E7E1F"/>
    <w:rsid w:val="002F1DED"/>
    <w:rsid w:val="002F6691"/>
    <w:rsid w:val="003207C6"/>
    <w:rsid w:val="003447BE"/>
    <w:rsid w:val="0035486A"/>
    <w:rsid w:val="00357860"/>
    <w:rsid w:val="00365A69"/>
    <w:rsid w:val="00367182"/>
    <w:rsid w:val="00371849"/>
    <w:rsid w:val="003808C6"/>
    <w:rsid w:val="00395879"/>
    <w:rsid w:val="00395FB6"/>
    <w:rsid w:val="003B45C5"/>
    <w:rsid w:val="003E0538"/>
    <w:rsid w:val="003E4126"/>
    <w:rsid w:val="003F5978"/>
    <w:rsid w:val="004041FC"/>
    <w:rsid w:val="00412CFD"/>
    <w:rsid w:val="00413CCB"/>
    <w:rsid w:val="00425E0F"/>
    <w:rsid w:val="004261A1"/>
    <w:rsid w:val="00427FD6"/>
    <w:rsid w:val="00432C3E"/>
    <w:rsid w:val="004405B9"/>
    <w:rsid w:val="00440733"/>
    <w:rsid w:val="00461EB3"/>
    <w:rsid w:val="00467EDD"/>
    <w:rsid w:val="00470DD4"/>
    <w:rsid w:val="00483227"/>
    <w:rsid w:val="00490512"/>
    <w:rsid w:val="004948EC"/>
    <w:rsid w:val="00494CA2"/>
    <w:rsid w:val="004B2531"/>
    <w:rsid w:val="004B311F"/>
    <w:rsid w:val="004C0A74"/>
    <w:rsid w:val="004C3D1C"/>
    <w:rsid w:val="004E4173"/>
    <w:rsid w:val="004F1084"/>
    <w:rsid w:val="004F57B0"/>
    <w:rsid w:val="00500958"/>
    <w:rsid w:val="00503458"/>
    <w:rsid w:val="00522707"/>
    <w:rsid w:val="00526458"/>
    <w:rsid w:val="0052679E"/>
    <w:rsid w:val="005360BB"/>
    <w:rsid w:val="0053631D"/>
    <w:rsid w:val="00541E79"/>
    <w:rsid w:val="005578B9"/>
    <w:rsid w:val="00573368"/>
    <w:rsid w:val="00591149"/>
    <w:rsid w:val="005B1317"/>
    <w:rsid w:val="005B6C8E"/>
    <w:rsid w:val="005C2CF3"/>
    <w:rsid w:val="005D1916"/>
    <w:rsid w:val="005D31E3"/>
    <w:rsid w:val="005E26C3"/>
    <w:rsid w:val="005E60AC"/>
    <w:rsid w:val="005F1E9D"/>
    <w:rsid w:val="0060333B"/>
    <w:rsid w:val="00612C38"/>
    <w:rsid w:val="00640E2F"/>
    <w:rsid w:val="00656E81"/>
    <w:rsid w:val="0066173D"/>
    <w:rsid w:val="0067764B"/>
    <w:rsid w:val="006916DA"/>
    <w:rsid w:val="006A3E0A"/>
    <w:rsid w:val="006C120E"/>
    <w:rsid w:val="006C3B3C"/>
    <w:rsid w:val="006C5DF4"/>
    <w:rsid w:val="006E02B7"/>
    <w:rsid w:val="006E3706"/>
    <w:rsid w:val="006F16C0"/>
    <w:rsid w:val="006F2518"/>
    <w:rsid w:val="00703EF6"/>
    <w:rsid w:val="00721920"/>
    <w:rsid w:val="00727776"/>
    <w:rsid w:val="007450DB"/>
    <w:rsid w:val="00752005"/>
    <w:rsid w:val="007635B1"/>
    <w:rsid w:val="007669D8"/>
    <w:rsid w:val="007718BE"/>
    <w:rsid w:val="00773BAF"/>
    <w:rsid w:val="0077400B"/>
    <w:rsid w:val="00794A10"/>
    <w:rsid w:val="007B00F7"/>
    <w:rsid w:val="007B3EC3"/>
    <w:rsid w:val="007B505C"/>
    <w:rsid w:val="007C22FA"/>
    <w:rsid w:val="007D2B2C"/>
    <w:rsid w:val="007D48D4"/>
    <w:rsid w:val="00810215"/>
    <w:rsid w:val="00820B2E"/>
    <w:rsid w:val="00825497"/>
    <w:rsid w:val="00834112"/>
    <w:rsid w:val="00837CFF"/>
    <w:rsid w:val="00872E33"/>
    <w:rsid w:val="008759CB"/>
    <w:rsid w:val="00897BB9"/>
    <w:rsid w:val="008A202E"/>
    <w:rsid w:val="008C6908"/>
    <w:rsid w:val="008D53EB"/>
    <w:rsid w:val="008D7DCD"/>
    <w:rsid w:val="008E06EE"/>
    <w:rsid w:val="00900D75"/>
    <w:rsid w:val="00911059"/>
    <w:rsid w:val="0091608C"/>
    <w:rsid w:val="00924791"/>
    <w:rsid w:val="00953CA3"/>
    <w:rsid w:val="00971456"/>
    <w:rsid w:val="0099185B"/>
    <w:rsid w:val="009A0627"/>
    <w:rsid w:val="009A0C5A"/>
    <w:rsid w:val="009C1C38"/>
    <w:rsid w:val="009C5A9F"/>
    <w:rsid w:val="009C6539"/>
    <w:rsid w:val="009D2860"/>
    <w:rsid w:val="009D4350"/>
    <w:rsid w:val="009D552B"/>
    <w:rsid w:val="009E18CD"/>
    <w:rsid w:val="009F3D6F"/>
    <w:rsid w:val="00A14794"/>
    <w:rsid w:val="00A15933"/>
    <w:rsid w:val="00A203B2"/>
    <w:rsid w:val="00A3476F"/>
    <w:rsid w:val="00A37A60"/>
    <w:rsid w:val="00A75EFC"/>
    <w:rsid w:val="00A76367"/>
    <w:rsid w:val="00A77E36"/>
    <w:rsid w:val="00A86BCB"/>
    <w:rsid w:val="00A92943"/>
    <w:rsid w:val="00A93CC5"/>
    <w:rsid w:val="00A97619"/>
    <w:rsid w:val="00AA08B4"/>
    <w:rsid w:val="00AA1534"/>
    <w:rsid w:val="00AC3D4F"/>
    <w:rsid w:val="00AE3FF2"/>
    <w:rsid w:val="00AF1442"/>
    <w:rsid w:val="00AF3B7A"/>
    <w:rsid w:val="00B007F2"/>
    <w:rsid w:val="00B022ED"/>
    <w:rsid w:val="00B1153A"/>
    <w:rsid w:val="00B24743"/>
    <w:rsid w:val="00B44D63"/>
    <w:rsid w:val="00B44DCF"/>
    <w:rsid w:val="00B62186"/>
    <w:rsid w:val="00B70407"/>
    <w:rsid w:val="00B742D0"/>
    <w:rsid w:val="00B83CA7"/>
    <w:rsid w:val="00B85D3C"/>
    <w:rsid w:val="00B8771C"/>
    <w:rsid w:val="00B97505"/>
    <w:rsid w:val="00BA45DF"/>
    <w:rsid w:val="00BA6523"/>
    <w:rsid w:val="00BB1F21"/>
    <w:rsid w:val="00BB7D39"/>
    <w:rsid w:val="00BD1DEC"/>
    <w:rsid w:val="00BD61F1"/>
    <w:rsid w:val="00C02F65"/>
    <w:rsid w:val="00C0377E"/>
    <w:rsid w:val="00C44CD6"/>
    <w:rsid w:val="00C4688E"/>
    <w:rsid w:val="00C51C7A"/>
    <w:rsid w:val="00C645B6"/>
    <w:rsid w:val="00C67DF4"/>
    <w:rsid w:val="00C77A7F"/>
    <w:rsid w:val="00C9210D"/>
    <w:rsid w:val="00C9530F"/>
    <w:rsid w:val="00CA3C12"/>
    <w:rsid w:val="00CA3D91"/>
    <w:rsid w:val="00CB5DC4"/>
    <w:rsid w:val="00CE2E99"/>
    <w:rsid w:val="00CF27E3"/>
    <w:rsid w:val="00D0415F"/>
    <w:rsid w:val="00D171CA"/>
    <w:rsid w:val="00D20B70"/>
    <w:rsid w:val="00D23470"/>
    <w:rsid w:val="00D32205"/>
    <w:rsid w:val="00D36938"/>
    <w:rsid w:val="00D40073"/>
    <w:rsid w:val="00D47695"/>
    <w:rsid w:val="00D47A9F"/>
    <w:rsid w:val="00D55F1E"/>
    <w:rsid w:val="00D822C6"/>
    <w:rsid w:val="00DA3832"/>
    <w:rsid w:val="00DA5A2E"/>
    <w:rsid w:val="00DB2E3D"/>
    <w:rsid w:val="00DB40B8"/>
    <w:rsid w:val="00DD0D4D"/>
    <w:rsid w:val="00DD6249"/>
    <w:rsid w:val="00DE2BCF"/>
    <w:rsid w:val="00E02AA7"/>
    <w:rsid w:val="00E13DF3"/>
    <w:rsid w:val="00E157C7"/>
    <w:rsid w:val="00E271EA"/>
    <w:rsid w:val="00E363BB"/>
    <w:rsid w:val="00E40398"/>
    <w:rsid w:val="00E64439"/>
    <w:rsid w:val="00E705AF"/>
    <w:rsid w:val="00E84B0F"/>
    <w:rsid w:val="00E8658B"/>
    <w:rsid w:val="00EA37D7"/>
    <w:rsid w:val="00EF3239"/>
    <w:rsid w:val="00EF5B23"/>
    <w:rsid w:val="00EF6BA1"/>
    <w:rsid w:val="00F14DB5"/>
    <w:rsid w:val="00F22883"/>
    <w:rsid w:val="00F228C9"/>
    <w:rsid w:val="00F27F25"/>
    <w:rsid w:val="00F94180"/>
    <w:rsid w:val="00FA0EF6"/>
    <w:rsid w:val="00FA0FCF"/>
    <w:rsid w:val="00FA36C7"/>
    <w:rsid w:val="00FA3B2F"/>
    <w:rsid w:val="00FA4246"/>
    <w:rsid w:val="00FA54BF"/>
    <w:rsid w:val="00FB093F"/>
    <w:rsid w:val="00FC7EED"/>
    <w:rsid w:val="00FD4D16"/>
    <w:rsid w:val="00FD74BE"/>
    <w:rsid w:val="00FF432D"/>
    <w:rsid w:val="00FF70C4"/>
    <w:rsid w:val="6FACD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56A9C"/>
  <w15:chartTrackingRefBased/>
  <w15:docId w15:val="{AB922316-03F9-E548-8515-75064270C8C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1105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05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05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1105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1105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1105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1105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1105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1105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1105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1105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11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05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1105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11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05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11059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911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05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11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0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10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ListParagraphChar" w:customStyle="1">
    <w:name w:val="List Paragraph Char"/>
    <w:aliases w:val="Bullet List Char,FooterText Char,List Paragraph1 Char,Graphic Char"/>
    <w:link w:val="ListParagraph"/>
    <w:uiPriority w:val="34"/>
    <w:locked/>
    <w:rsid w:val="00911059"/>
  </w:style>
  <w:style w:type="character" w:styleId="CommentReference">
    <w:name w:val="annotation reference"/>
    <w:basedOn w:val="DefaultParagraphFont"/>
    <w:uiPriority w:val="99"/>
    <w:semiHidden/>
    <w:unhideWhenUsed/>
    <w:rsid w:val="00026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3F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263F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3F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263F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2758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2D2608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4.svg" Id="rId8" /><Relationship Type="http://schemas.openxmlformats.org/officeDocument/2006/relationships/image" Target="media/image9.png" Id="rId13" /><Relationship Type="http://schemas.openxmlformats.org/officeDocument/2006/relationships/image" Target="media/image14.svg" Id="rId18" /><Relationship Type="http://schemas.openxmlformats.org/officeDocument/2006/relationships/settings" Target="settings.xml" Id="rId3" /><Relationship Type="http://schemas.openxmlformats.org/officeDocument/2006/relationships/image" Target="media/image3.png" Id="rId7" /><Relationship Type="http://schemas.openxmlformats.org/officeDocument/2006/relationships/image" Target="media/image8.svg" Id="rId12" /><Relationship Type="http://schemas.openxmlformats.org/officeDocument/2006/relationships/image" Target="media/image13.png" Id="rId17" /><Relationship Type="http://schemas.openxmlformats.org/officeDocument/2006/relationships/styles" Target="styles.xml" Id="rId2" /><Relationship Type="http://schemas.openxmlformats.org/officeDocument/2006/relationships/image" Target="media/image12.svg" Id="rId16" /><Relationship Type="http://schemas.openxmlformats.org/officeDocument/2006/relationships/theme" Target="theme/theme1.xml" Id="rId20" /><Relationship Type="http://schemas.openxmlformats.org/officeDocument/2006/relationships/numbering" Target="numbering.xml" Id="rId1" /><Relationship Type="http://schemas.openxmlformats.org/officeDocument/2006/relationships/image" Target="media/image2.svg" Id="rId6" /><Relationship Type="http://schemas.openxmlformats.org/officeDocument/2006/relationships/image" Target="media/image7.png" Id="rId11" /><Relationship Type="http://schemas.openxmlformats.org/officeDocument/2006/relationships/image" Target="media/image1.png" Id="rId5" /><Relationship Type="http://schemas.openxmlformats.org/officeDocument/2006/relationships/image" Target="media/image11.png" Id="rId15" /><Relationship Type="http://schemas.openxmlformats.org/officeDocument/2006/relationships/image" Target="media/image6.svg" Id="rId10" /><Relationship Type="http://schemas.openxmlformats.org/officeDocument/2006/relationships/fontTable" Target="fontTable.xml" Id="rId19" /><Relationship Type="http://schemas.openxmlformats.org/officeDocument/2006/relationships/webSettings" Target="webSettings.xml" Id="rId4" /><Relationship Type="http://schemas.openxmlformats.org/officeDocument/2006/relationships/image" Target="media/image5.png" Id="rId9" /><Relationship Type="http://schemas.openxmlformats.org/officeDocument/2006/relationships/image" Target="media/image10.svg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Himes</dc:creator>
  <keywords/>
  <dc:description/>
  <lastModifiedBy>Emily Himes</lastModifiedBy>
  <revision>7</revision>
  <dcterms:created xsi:type="dcterms:W3CDTF">2025-09-26T15:53:00.0000000Z</dcterms:created>
  <dcterms:modified xsi:type="dcterms:W3CDTF">2025-09-30T13:30:07.9658310Z</dcterms:modified>
</coreProperties>
</file>